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484996" w14:textId="77777777" w:rsidR="00CA77C7" w:rsidRDefault="00CA77C7" w:rsidP="00CA77C7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t>The dual role of glucocorticoid</w:t>
      </w:r>
      <w:r w:rsidRPr="00317F09">
        <w:rPr>
          <w:rFonts w:ascii="Times New Roman" w:hAnsi="Times New Roman" w:cs="Times New Roman"/>
          <w:b/>
          <w:bCs/>
          <w:sz w:val="22"/>
        </w:rPr>
        <w:t xml:space="preserve"> regeneration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in</w:t>
      </w:r>
      <w:r w:rsidRPr="00317F09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inflammation</w:t>
      </w:r>
      <w:r w:rsidRPr="00317F09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>at parturition</w:t>
      </w:r>
    </w:p>
    <w:p w14:paraId="723BE4F1" w14:textId="77777777" w:rsidR="00CA77C7" w:rsidRDefault="00CA77C7" w:rsidP="00CA77C7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</w:rPr>
      </w:pPr>
    </w:p>
    <w:p w14:paraId="7ECAEF80" w14:textId="77777777" w:rsidR="00CA77C7" w:rsidRPr="002E410F" w:rsidRDefault="00CA77C7" w:rsidP="00CA77C7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L</w:t>
      </w:r>
      <w:r>
        <w:rPr>
          <w:rFonts w:ascii="Times New Roman" w:hAnsi="Times New Roman" w:cs="Times New Roman"/>
          <w:sz w:val="22"/>
        </w:rPr>
        <w:t>i-Jun Ling</w:t>
      </w:r>
      <w:r w:rsidRPr="00CD4483">
        <w:rPr>
          <w:rFonts w:ascii="Times New Roman" w:hAnsi="Times New Roman" w:cs="Times New Roman"/>
          <w:sz w:val="22"/>
          <w:vertAlign w:val="superscript"/>
        </w:rPr>
        <w:t>1#</w:t>
      </w:r>
      <w:r>
        <w:rPr>
          <w:rFonts w:ascii="Times New Roman" w:hAnsi="Times New Roman" w:cs="Times New Roman"/>
          <w:sz w:val="22"/>
        </w:rPr>
        <w:t>, Qiong Zhou</w:t>
      </w:r>
      <w:r w:rsidRPr="00CD4483">
        <w:rPr>
          <w:rFonts w:ascii="Times New Roman" w:hAnsi="Times New Roman" w:cs="Times New Roman"/>
          <w:sz w:val="22"/>
          <w:vertAlign w:val="superscript"/>
        </w:rPr>
        <w:t>2#</w:t>
      </w:r>
      <w:r>
        <w:rPr>
          <w:rFonts w:ascii="Times New Roman" w:hAnsi="Times New Roman" w:cs="Times New Roman"/>
          <w:sz w:val="22"/>
        </w:rPr>
        <w:t>, Fan Zhang</w:t>
      </w:r>
      <w:r w:rsidRPr="00CD4483">
        <w:rPr>
          <w:rFonts w:ascii="Times New Roman" w:hAnsi="Times New Roman" w:cs="Times New Roman"/>
          <w:sz w:val="22"/>
          <w:vertAlign w:val="superscript"/>
        </w:rPr>
        <w:t>3,4</w:t>
      </w:r>
      <w:r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 w:hint="eastAsia"/>
          <w:sz w:val="22"/>
        </w:rPr>
        <w:t>Wen</w:t>
      </w:r>
      <w:r>
        <w:rPr>
          <w:rFonts w:ascii="Times New Roman" w:hAnsi="Times New Roman" w:cs="Times New Roman"/>
          <w:sz w:val="22"/>
        </w:rPr>
        <w:t>-Jia Lei</w:t>
      </w:r>
      <w:r>
        <w:rPr>
          <w:rFonts w:ascii="Times New Roman" w:hAnsi="Times New Roman" w:cs="Times New Roman"/>
          <w:sz w:val="22"/>
          <w:vertAlign w:val="superscript"/>
        </w:rPr>
        <w:t>3</w:t>
      </w:r>
      <w:r>
        <w:rPr>
          <w:rFonts w:ascii="Times New Roman" w:hAnsi="Times New Roman" w:cs="Times New Roman" w:hint="eastAsia"/>
          <w:sz w:val="22"/>
          <w:vertAlign w:val="superscript"/>
        </w:rPr>
        <w:t>,4</w:t>
      </w:r>
      <w:r>
        <w:rPr>
          <w:rFonts w:ascii="Times New Roman" w:hAnsi="Times New Roman" w:cs="Times New Roman"/>
          <w:sz w:val="22"/>
        </w:rPr>
        <w:t>, Meng-Die Li</w:t>
      </w:r>
      <w:r w:rsidRPr="00CD4483">
        <w:rPr>
          <w:rFonts w:ascii="Times New Roman" w:hAnsi="Times New Roman" w:cs="Times New Roman"/>
          <w:sz w:val="22"/>
          <w:vertAlign w:val="superscript"/>
        </w:rPr>
        <w:t>3,4</w:t>
      </w:r>
      <w:r>
        <w:rPr>
          <w:rFonts w:ascii="Times New Roman" w:hAnsi="Times New Roman" w:cs="Times New Roman"/>
          <w:sz w:val="22"/>
        </w:rPr>
        <w:t>, Jiang-Wen Lu</w:t>
      </w:r>
      <w:r w:rsidRPr="00CD4483">
        <w:rPr>
          <w:rFonts w:ascii="Times New Roman" w:hAnsi="Times New Roman" w:cs="Times New Roman"/>
          <w:sz w:val="22"/>
          <w:vertAlign w:val="superscript"/>
        </w:rPr>
        <w:t>3,4</w:t>
      </w:r>
      <w:r>
        <w:rPr>
          <w:rFonts w:ascii="Times New Roman" w:hAnsi="Times New Roman" w:cs="Times New Roman"/>
          <w:sz w:val="22"/>
        </w:rPr>
        <w:t>,</w:t>
      </w:r>
      <w:r w:rsidRPr="00603759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Wang-Sheng Wang</w:t>
      </w:r>
      <w:r w:rsidRPr="00CD4483">
        <w:rPr>
          <w:rFonts w:ascii="Times New Roman" w:hAnsi="Times New Roman" w:cs="Times New Roman"/>
          <w:sz w:val="22"/>
          <w:vertAlign w:val="superscript"/>
        </w:rPr>
        <w:t>3,4</w:t>
      </w:r>
      <w:r>
        <w:rPr>
          <w:rFonts w:ascii="Times New Roman" w:hAnsi="Times New Roman" w:cs="Times New Roman"/>
          <w:sz w:val="22"/>
          <w:vertAlign w:val="superscript"/>
        </w:rPr>
        <w:t>*</w:t>
      </w:r>
      <w:r>
        <w:rPr>
          <w:rFonts w:ascii="Times New Roman" w:hAnsi="Times New Roman" w:cs="Times New Roman"/>
          <w:sz w:val="22"/>
        </w:rPr>
        <w:t>, Kang Sun</w:t>
      </w:r>
      <w:r w:rsidRPr="00CD4483">
        <w:rPr>
          <w:rFonts w:ascii="Times New Roman" w:hAnsi="Times New Roman" w:cs="Times New Roman"/>
          <w:sz w:val="22"/>
          <w:vertAlign w:val="superscript"/>
        </w:rPr>
        <w:t>3,4</w:t>
      </w:r>
      <w:r>
        <w:rPr>
          <w:rFonts w:ascii="Times New Roman" w:hAnsi="Times New Roman" w:cs="Times New Roman"/>
          <w:sz w:val="22"/>
          <w:vertAlign w:val="superscript"/>
        </w:rPr>
        <w:t>*</w:t>
      </w:r>
      <w:r>
        <w:rPr>
          <w:rFonts w:ascii="Times New Roman" w:hAnsi="Times New Roman" w:cs="Times New Roman"/>
          <w:sz w:val="22"/>
        </w:rPr>
        <w:t>, Hao Ying</w:t>
      </w:r>
      <w:r>
        <w:rPr>
          <w:rFonts w:ascii="Times New Roman" w:hAnsi="Times New Roman" w:cs="Times New Roman"/>
          <w:sz w:val="22"/>
          <w:vertAlign w:val="superscript"/>
        </w:rPr>
        <w:t>5</w:t>
      </w:r>
      <w:r>
        <w:rPr>
          <w:rFonts w:ascii="Times New Roman" w:hAnsi="Times New Roman" w:cs="Times New Roman" w:hint="eastAsia"/>
          <w:sz w:val="22"/>
          <w:vertAlign w:val="superscript"/>
        </w:rPr>
        <w:t>,6,7</w:t>
      </w:r>
      <w:r>
        <w:rPr>
          <w:rFonts w:ascii="Times New Roman" w:hAnsi="Times New Roman" w:cs="Times New Roman"/>
          <w:sz w:val="22"/>
          <w:vertAlign w:val="superscript"/>
        </w:rPr>
        <w:t>*</w:t>
      </w:r>
      <w:r>
        <w:rPr>
          <w:rFonts w:ascii="Times New Roman" w:hAnsi="Times New Roman" w:cs="Times New Roman"/>
          <w:sz w:val="22"/>
        </w:rPr>
        <w:t xml:space="preserve">  </w:t>
      </w:r>
    </w:p>
    <w:p w14:paraId="772AFA62" w14:textId="77777777" w:rsidR="00CA77C7" w:rsidRDefault="00CA77C7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69DBF7F2" w14:textId="74A5E78E" w:rsidR="007B1228" w:rsidRDefault="007B1228" w:rsidP="007B1228">
      <w:pPr>
        <w:jc w:val="center"/>
      </w:pPr>
      <w:r w:rsidRPr="004C7D8D">
        <w:rPr>
          <w:noProof/>
        </w:rPr>
        <w:lastRenderedPageBreak/>
        <mc:AlternateContent>
          <mc:Choice Requires="wpg">
            <w:drawing>
              <wp:inline distT="0" distB="0" distL="0" distR="0" wp14:anchorId="1664477D" wp14:editId="20174E45">
                <wp:extent cx="1686562" cy="3488829"/>
                <wp:effectExtent l="0" t="0" r="0" b="0"/>
                <wp:docPr id="14" name="组合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B61746A9-0183-EC6E-75A2-9EDBA8A9F06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86562" cy="3488829"/>
                          <a:chOff x="0" y="0"/>
                          <a:chExt cx="1686562" cy="3488829"/>
                        </a:xfrm>
                      </wpg:grpSpPr>
                      <pic:pic xmlns:pic="http://schemas.openxmlformats.org/drawingml/2006/picture">
                        <pic:nvPicPr>
                          <pic:cNvPr id="464350482" name="图片 464350482">
                            <a:extLst>
                              <a:ext uri="{FF2B5EF4-FFF2-40B4-BE49-F238E27FC236}">
                                <a16:creationId xmlns:a16="http://schemas.microsoft.com/office/drawing/2014/main" id="{E978BF7A-95CE-DD1C-53AB-20FB0C461A8C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 rotWithShape="1">
                          <a:blip r:embed="rId6"/>
                          <a:srcRect l="48555" t="26849" r="9063" b="40307"/>
                          <a:stretch/>
                        </pic:blipFill>
                        <pic:spPr>
                          <a:xfrm>
                            <a:off x="628009" y="921090"/>
                            <a:ext cx="569310" cy="197464"/>
                          </a:xfrm>
                          <a:prstGeom prst="rect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20346807" name="图片 220346807">
                            <a:extLst>
                              <a:ext uri="{FF2B5EF4-FFF2-40B4-BE49-F238E27FC236}">
                                <a16:creationId xmlns:a16="http://schemas.microsoft.com/office/drawing/2014/main" id="{0D0731EC-EAFB-C5E8-EA18-D81099A7B445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 rotWithShape="1">
                          <a:blip r:embed="rId7"/>
                          <a:srcRect l="47990" t="30955" r="10580" b="25253"/>
                          <a:stretch/>
                        </pic:blipFill>
                        <pic:spPr>
                          <a:xfrm>
                            <a:off x="628009" y="1206352"/>
                            <a:ext cx="569310" cy="197464"/>
                          </a:xfrm>
                          <a:prstGeom prst="rect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174110648" name="文本框 26">
                          <a:extLst>
                            <a:ext uri="{FF2B5EF4-FFF2-40B4-BE49-F238E27FC236}">
                              <a16:creationId xmlns:a16="http://schemas.microsoft.com/office/drawing/2014/main" id="{C467DBF7-0816-C56C-F66A-E1E40E467FBB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67662" y="899159"/>
                            <a:ext cx="572610" cy="2895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39D8574" w14:textId="77777777" w:rsidR="007B1228" w:rsidRDefault="007B1228" w:rsidP="007B1228">
                              <w:pP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  <w14:ligatures w14:val="none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total-p65</w:t>
                              </w:r>
                            </w:p>
                          </w:txbxContent>
                        </wps:txbx>
                        <wps:bodyPr wrap="none" anchor="ctr">
                          <a:spAutoFit/>
                        </wps:bodyPr>
                      </wps:wsp>
                      <wps:wsp>
                        <wps:cNvPr id="1530603185" name="文本框 18">
                          <a:extLst>
                            <a:ext uri="{FF2B5EF4-FFF2-40B4-BE49-F238E27FC236}">
                              <a16:creationId xmlns:a16="http://schemas.microsoft.com/office/drawing/2014/main" id="{EB0B9A81-B9D2-EBCE-51BA-4ADB085E655E}"/>
                            </a:ext>
                          </a:extLst>
                        </wps:cNvPr>
                        <wps:cNvSpPr txBox="1"/>
                        <wps:spPr>
                          <a:xfrm>
                            <a:off x="1154910" y="898899"/>
                            <a:ext cx="462785" cy="2895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D155528" w14:textId="77777777" w:rsidR="007B1228" w:rsidRDefault="007B1228" w:rsidP="007B1228">
                              <w:pP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  <w14:ligatures w14:val="none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65 KD</w:t>
                              </w:r>
                            </w:p>
                          </w:txbxContent>
                        </wps:txbx>
                        <wps:bodyPr wrap="none" rtlCol="0" anchor="ctr">
                          <a:spAutoFit/>
                        </wps:bodyPr>
                      </wps:wsp>
                      <wps:wsp>
                        <wps:cNvPr id="1040288207" name="文本框 26">
                          <a:extLst>
                            <a:ext uri="{FF2B5EF4-FFF2-40B4-BE49-F238E27FC236}">
                              <a16:creationId xmlns:a16="http://schemas.microsoft.com/office/drawing/2014/main" id="{A86360E6-28C9-0164-0402-1C4F1C956EA6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89602" y="1184391"/>
                            <a:ext cx="549756" cy="2895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670CB34" w14:textId="77777777" w:rsidR="007B1228" w:rsidRDefault="007B1228" w:rsidP="007B1228">
                              <w:pP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  <w14:ligatures w14:val="none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GAPDH</w:t>
                              </w:r>
                            </w:p>
                          </w:txbxContent>
                        </wps:txbx>
                        <wps:bodyPr wrap="none" anchor="ctr">
                          <a:spAutoFit/>
                        </wps:bodyPr>
                      </wps:wsp>
                      <wps:wsp>
                        <wps:cNvPr id="870739966" name="文本框 21">
                          <a:extLst>
                            <a:ext uri="{FF2B5EF4-FFF2-40B4-BE49-F238E27FC236}">
                              <a16:creationId xmlns:a16="http://schemas.microsoft.com/office/drawing/2014/main" id="{8C0E8244-FF0D-343E-889C-226A668B57CC}"/>
                            </a:ext>
                          </a:extLst>
                        </wps:cNvPr>
                        <wps:cNvSpPr txBox="1"/>
                        <wps:spPr>
                          <a:xfrm>
                            <a:off x="1156309" y="1184391"/>
                            <a:ext cx="462785" cy="2895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0306467" w14:textId="77777777" w:rsidR="007B1228" w:rsidRDefault="007B1228" w:rsidP="007B1228">
                              <w:pP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  <w14:ligatures w14:val="none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37 KD</w:t>
                              </w:r>
                            </w:p>
                          </w:txbxContent>
                        </wps:txbx>
                        <wps:bodyPr wrap="none" rtlCol="0" anchor="ctr">
                          <a:spAutoFit/>
                        </wps:bodyPr>
                      </wps:wsp>
                      <wps:wsp>
                        <wps:cNvPr id="2131693141" name="文本框 22">
                          <a:extLst>
                            <a:ext uri="{FF2B5EF4-FFF2-40B4-BE49-F238E27FC236}">
                              <a16:creationId xmlns:a16="http://schemas.microsoft.com/office/drawing/2014/main" id="{5D0C01BA-A203-D95C-A03E-56FAC22D80E8}"/>
                            </a:ext>
                          </a:extLst>
                        </wps:cNvPr>
                        <wps:cNvSpPr txBox="1"/>
                        <wps:spPr>
                          <a:xfrm rot="18036326">
                            <a:off x="779278" y="471539"/>
                            <a:ext cx="654619" cy="28947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B88AD72" w14:textId="77777777" w:rsidR="007B1228" w:rsidRDefault="007B1228" w:rsidP="007B1228">
                              <w:pP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  <w14:ligatures w14:val="none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p65 siRNA</w:t>
                              </w:r>
                            </w:p>
                          </w:txbxContent>
                        </wps:txbx>
                        <wps:bodyPr wrap="none" rtlCol="0" anchor="ctr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857628794" name="图片 857628794">
                            <a:extLst>
                              <a:ext uri="{FF2B5EF4-FFF2-40B4-BE49-F238E27FC236}">
                                <a16:creationId xmlns:a16="http://schemas.microsoft.com/office/drawing/2014/main" id="{A0798EFA-DC1B-9792-A8DE-F0F3483A8135}"/>
                              </a:ext>
                            </a:extLst>
                          </pic:cNvPr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1473886"/>
                            <a:ext cx="1686562" cy="201494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21488275" name="文本框 22">
                          <a:extLst>
                            <a:ext uri="{FF2B5EF4-FFF2-40B4-BE49-F238E27FC236}">
                              <a16:creationId xmlns:a16="http://schemas.microsoft.com/office/drawing/2014/main" id="{EC3AA613-767C-FD66-1C8F-C3481B1F2796}"/>
                            </a:ext>
                          </a:extLst>
                        </wps:cNvPr>
                        <wps:cNvSpPr txBox="1"/>
                        <wps:spPr>
                          <a:xfrm rot="18036326">
                            <a:off x="414991" y="337820"/>
                            <a:ext cx="96520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572A2CB" w14:textId="77777777" w:rsidR="007B1228" w:rsidRDefault="007B1228" w:rsidP="007B1228">
                              <w:pP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  <w14:ligatures w14:val="none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Scrambled siRNA</w:t>
                              </w:r>
                            </w:p>
                          </w:txbxContent>
                        </wps:txbx>
                        <wps:bodyPr wrap="none" rtlCol="0" anchor="ctr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664477D" id="组合 13" o:spid="_x0000_s1026" style="width:132.8pt;height:274.7pt;mso-position-horizontal-relative:char;mso-position-vertical-relative:line" coordsize="16865,34888" o:gfxdata="UEsDBBQABgAIAAAAIQD9yzhMFQEAAEcCAAATAAAAW0NvbnRlbnRfVHlwZXNdLnhtbJSSQU7DMBBF&#10;90jcwfIWJQ5dIISadEHKEhAqB7CcSWIRjy2PCentsdNWgipFYumZeX/+t73eTGZgI3jSFkt+mxec&#10;ASrbaOxK/r57yu45oyCxkYNFKPkeiG+q66v1bu+AWKSRSt6H4B6EINWDkZRbBxg7rfVGhnj0nXBS&#10;fcgOxKoo7oSyGABDFpIGr9Y1tPJzCGw7xfLBCZiWs8fDXFpVcm0SP2WpIxYZh90ik+rLhIeBzh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NB1vTkQBQAA5xQAAA4AAABkcnMvZTJvRG9jLnhtbNRY&#10;TW7jNhjdF+gdBO0nJimKoow4g2nSDApM26Bp0TUt05YwkihQdOxcoINeoJt2033P0Ns0vUY/kpId&#10;OTaSSZN2sogjiuLP9977fsjj1+uqDK6kbgtVT0J8hMJA1pmaFfViEv7w/fkrHgatEfVMlKqWk/Ba&#10;tuHrk88/O141Y0lUrsqZ1AFMUrfjVTMJc2Oa8WjUZrmsRHukGllD51zpShho6sVopsUKZq/KEUGI&#10;jVZKzxqtMtm28PbMd4Ynbv75XGbm2/m8lSYoJyHszbhf7X6n9nd0cizGCy2avMi6bYhH7KISRQ2L&#10;bqY6E0YES13cmaoqMq1aNTdHmapGaj4vMulsAGsw2rHmrVbLxtmyGK8WzQYmgHYHp0dPm31z9VY3&#10;l82FBiRWzQKwcC1ry3quK/sfdhmsHWTXG8jk2gQZvMSMs5iRMMigL6Kcc5J6ULMckL8zLsu/vGfk&#10;qF94NNhOU2Rj+OswgKc7GNyvFRhlllqG3STVg+aohH6/bF4BXY0wxbQoC3PtpAfE2E3VVxdFdqF9&#10;A+C80EExm4SU0ShGlAM0tahA+X/9+uffP38Itu8BcDveDvETCGvgO5W9b6FrNOxzzcFS07Jozouy&#10;DLQyPxYmv8xFA8tgJ0Pb2VkJYt8Ryx6gvBDPVLasZG28Z2lZgsGqbvOiacNAj2U1lWCZ/mqGPcWt&#10;zr4DD7O+RXkcx86/COM0hc8nYYpYFAbgZhRFKOmGGC1NlvcG9kZ4KFqQ4R7hMcIRgilBYSnBKO28&#10;tpdgzNIIg29bBeI0AYDtUhsZAaq6NW+lqgL7APuHLTuQxNW71vhP+0/s6mUdrOxMKEbus1aVxcwi&#10;bTtdYJKnpQ6uBJht1g4KWOzWV9Aq645Bb5JjDwj1ZsLDi5ExISiijAN9Qxlv3wOAQ6m+HBmTuzJO&#10;UpCXTRMRSq2gQcYYxRzegY5JTOLoSXSMCfhG3K3/IoW8aiBht32QgdadMPNROclFL3A3O+02iOKE&#10;YowYhSLCB9GbXz7c/PbHze8/BYRZIrrPbf4KzPoLZTOSd9rGBdKgVqe5qBfyjdZqlUsxg316l701&#10;1M9jXTWYrr5WMwijYmmUm2gnCbKE2WwHoYanKY67XLdhMCGsD0WEp3HkQtXjQ1GtbNwBO31EEePN&#10;iz7GWCt8jLFPZj1dd6hM1ewa7FlBaTMJa6i9wkDUWa5A0JnRHUZvwMrzwsVAO9yPgchlG0Cux+X5&#10;WQacGIowB3/bpRnzgzR3hnrr+6JhU61gHNPUcuGo4sCWd9yeKspIYhe0WeNJqXLgDSlxBYFT3Rbl&#10;ATPalKfKV6ifLEmIIgLV3TYT/O++yFOGvC9izGmUdlVJzzDwn8TsGRj+CGd0zLswf4D5T5VunqAk&#10;SlMG+O26JNkoGQL15SDy3uuSDNKqc8m9jP3nPumS+QFmXoBPEhxhW/xSvIeljeoewpI9REBi5Chi&#10;EWRWm3C6U1+SpBAoHWc0wXG0E0ZZTBkGSrswShPX/wQZ71AYdcX9s1Bmq9iXVJrzOIGTUZLSnvzu&#10;hLl9D+54uzSH5uFjpKX8mU+Nw9LZLjiH6saeIO3O4Ajlz4bdLh90NPT5HdMk4twVhGLch//BzQRc&#10;rtCUug08VpsOOp/Xt8c5K8Tnr48IwXCzQpI99RF5IjengA8kUFstRVECaX5YLaUshtu2jZvH7KkK&#10;20NuHvdl35469t9FZljR3aY5yXU3f/a67nYbnm/fT578AwAA//8DAFBLAwQKAAAAAAAAACEAAgSZ&#10;4CARAAAgEQAAFAAAAGRycy9tZWRpYS9pbWFnZTEucG5niVBORw0KGgoAAAANSUhEUgAAAIIAAAA9&#10;CAIAAADu/SYKAAAAAXNSR0IArs4c6QAAENpJREFUeF7tnEerZdUWhb2W6ZkxYRaMGBBRsSEoaNeW&#10;GDu2/FO2bRobiiCIDRtiQBAFUcxizjmHN47f8avx1j7h3lt1y1e+txuXddZeYc4xxpxz7X1O1cbD&#10;Dz/8xx9/HHDAAfzNtbGxQWPXrl0HHnggH/M3A/IxF3d7ZNreGsazMp2///57Gr2m7TQwgJFpc/Vg&#10;l+qRGMYWtLGt3fEWC/7222/6qGs0XGG6lIZxK4uIg67pZi+LefEdX2znI53BeeOhhx7SbbFO4+CD&#10;Dz700EMPOuigDBoYwlxmAR8beDUQ0IYpzZ+LDIg0gg13+7y27Zq96TBrM2MazZ4+Nazpp40yhMKP&#10;g2IyZoZeoiGt0JKLXYN70P/Xn1fIgJspiEibbWi0mhYi1RJbC+X+OGAF9IM74olMZ1pOfAVTlggH&#10;gf7www8/4ogjDjnkEGROwsktLrUP9CxkfKyAb4U290fQh/iYBoQR32lgmjlmGHZGCsSBHg6Ig54/&#10;IAU3xsH+juP27B/S9bKs2+nahNYAzqqEiSjQH3nkkaEhSWl7Zv0DZm0pZBcWtqEkdFUQH/M8jRkN&#10;MEEcHHbYYf/LHJhdF+ppNUMDstRaLnJ+LhpgTs+chgwyF4WGtP8Bit4hF1r7JvNGc8A6RZfSS/UV&#10;fcyTtrRnhTcH0xSDxMH/OVgWBB0HA+6C2wdFEpHyb8SJgyHsZjQkHYWDoSbvkKD2l2VBashCjWa3&#10;B2k7i+iZHmQ8QbnIn4fWvw48+wtG+8DOPgEue9Lsp6WYxHP1cEj1HN/PTEQJKQsK/9dPnGsZHQJi&#10;KA/DdJ/A5oX3Pw/0gm5SkrPZ4xvX6g3WmrtvBgyg7Oim0ww+JB8+muv7RDTUD58beNr1idh4mh9Y&#10;+3S1o77t4eI7p5VpMRDKLhIA1bc0iccvHsp8NOtO7vZrCJ+o56/keEO3hxj9jdMbl02asbDeNs1d&#10;Mk3xQydws6Ma95VPk2ENnobCrIf5+y8He2L59Bl4SuF0DBlGiDv/rDgydc3v8JpXkUTZr7/+uifO&#10;bFJ92xs2lDUXmWaM4YiydrsB39XpbmEFpTD4ZnqoDavt6VQ2C5R8Nt+tNX0bAzr2106fDl4YqS2a&#10;qcqmWX4z+w4E95TeTguHR2LGQwwJZoiMZQvSPy8Jf2M0NPQrFDQVr662h66w1WK+sOqaPTw19dGI&#10;LagWfazSo6kN3hoa8+eGnaNhba5gwAoD1kb3VhGfCr9TRK+mVcMATfJQBKz60toybvq10lBRZgfW&#10;tTG7DwZsG8qpbR7khxTXHxX1lIAh4w2GDfBNazLjQdw3epnVz8xWFKNtlpT6AWQfIL56i83Epdm/&#10;QaFtnWunWqrsjmw9aw5pbbBQ7XcmUfhg7RglDxlaNWSzjGfkPLOtzQn7hphp+C/cV0CFsmG1Ng5p&#10;p2nbtjsyB38mUhafPkC4UT+T9etVCMCjBT+b2Lah04mbl/bCajZdcFon3ILUbHx0dUWJw7UlN42D&#10;jgyCafgZESQN0HfwMQtrZXTOqplrG8ZZXYTALzr0fzN8TFOBzq+wCuhJxOSH/o5F9XV/npNMF5v3&#10;t6sIYefZFGQZoMYlrKXjQ/iQr+av9rporM3dcTue/PLLL3E4Df56pT/Xzz///NNPP9EJQCuYWE2S&#10;6RV8DeSeJRO4105aLbE5VuXC+GVeDyv3R1k3tlorjTg20NMUUg9mPxH7q3827IEHHsjXPkcffXS+&#10;gMu30NPk0KwIBPhaZEwIjVHuKpN8rZRden18M43QUErc5a/+8DGLzJLpX++QISZ/Q7wEmBZcgQE/&#10;/PBDOMgusSf+5vcP/B5OH/1Bn0pv14iAXLifW3xpxkskXMAYjBdxsxADPBq4+IyGmHLUUUeFiXwB&#10;tyIUMgeZf/nll2+//fbHH3+cdpzJr8rilXghutzKlUbWPP7440899dQTTjghbvsdHwYRSW5KriTa&#10;xBTlcium4raMGnlff/31999/n49QBU8E4o8//vjFF1988sknn3322XfffZf+k0466aKLLjr33HOP&#10;PfZYvc6mGZkVoNm3RphnwGVY6GSvGHPMMccEuiAwJH22VviqSqk11BsPPvhgjA6aWW4FDRiR7V99&#10;9dVHH330+eefj1cBOmvlhwS58oU2AGXvKC7+EP4ZECuvvvrq66+//vzzzw8THjMYlkUMQWQF3/GW&#10;zBbgMizr8NuRABdTsx2E5VYE8dprr7344ovvvPNOJuZWdolHWSofMz3of/DBB59//nnaoBxPr7vu&#10;uptvvvmSSy6JjLJUzP7qq68+/fTT0JmJhEuDS1BmWAjIyLifRsacccYZEVl0jDKMaUumNcPk1mPm&#10;d0NDdo3dASt+LosGoImfd9999+OPPx5bV5eQ4W6guf3222+88cbTTz8dsgNfcMkVarGYX81yNxyE&#10;gNxK5AXluJ2e+JmQOu+8884+++yQEbMz8dtvv33hhRfuv//+Z555JrjoasCNOxlArQp8g0lZ6s47&#10;77zhhhvieGjImCD73nvvxbVMDKwhm5+qdKpEZLHqo48++uabbzIgNMQp8ltvYdY1mFSbRjp+1223&#10;3dbBvrA2ZBqJIkFw7733Rlxb4oDkE4iTB5INYm7QibcJrCz48ssvv/766/E/WBMfQTZ3w9D777//&#10;1ltvvfHGGxnwyiuvvPTSS0EqAjz55JPjNnGTKVnniSee+PDDD7UKj0zZlrQ2O+hfccUVF1xwARmV&#10;i7IRjo877jhSDVHuRU+u3A2RcScpFw4G6AwCV7YSGA0ytOvWW2/NEuTcZSWamh7sgsXTTz8dmLZK&#10;Q8Yncq+88spTTjmFHJr8EBU/9thjzz33XPRurSMUQgaBHzJIbmnnSuO0005LQBANWJWlEqYpV+AY&#10;ISdcLrvssksvvfTCCy9MJjznnHPOOuuskBcQk+iyfri86qqrkpfSiYpJ4omh4Js4yCKEZi7w8eKH&#10;LIE+NmQwP3JcdrSZctP0GDEbCefslO2zsalwijK1Ifn3rrvuevLJJ4cBPMKkk+w5DboYmox0xx13&#10;hAyqdOL62WeffeSRR959991gFLCirLiEGoIUMcHBJtglXIJ17Lz22muvueaaE088kfSVZJLoDKNP&#10;PfVUAiK4hIMzzzwzUtUdzzZhN1xmWEAMSaEnO3rowv5OHcvA7QPP1NlNapQcM2clJ6WAGGuIwWUb&#10;Z2kySbwNdnE7Oo2m4nCueEU+kV7qZxQdn3Pr8ssvv+mmmy6++GJ+lJZdEPibb76ZDJu4BjXoJAFy&#10;BEqb+gkrYSiJOBK2RFO0qK4xAJ1SGMhaKJ3EaHZC5vxk3ePjJuHb6rAhBUG26QjzZgfW2AENsX41&#10;DWEiZTD5OtkpoCR4w0FAhD/qIWdQwoIym1sBLhdnEi3IgACdv8R7HxA5lvhckgYgZgzwWTbTgAmy&#10;TT6SInwawGdWw6p8zBiI3GkOVnNmQMxpCECcAvtZZmFqwmcOkYBC9qR+iE57nimcglZwPN0LfFs1&#10;6noYLOUcRnP1gwVcQiSP9JRunpO2ZNJW42DFeEJEGnbdcsstGc1JQDSXzRfoDAgH+EMmgT8VzUGF&#10;E0u8tXhsz5PmeLpCkOVom2e0pLiEIO41+jz3ZlgGEKBU4L+LBs7o88KQJ9OuSHqoDBeilimUtVxE&#10;g0DTDytQYs/2CNjMrOyYOEit8mTVJUq5oAnPRZ2jN7PL3h0DLObe2UnJh0b/gQmFcdnGCC2e49iQ&#10;i5jV7Gbw6ly3hx7GnhSqnAVSxnk/xiuKTv1EBpU/jYRCP5rtoQFrp1ulTUTGK2rYuO+++2Juaizv&#10;JKh+TFsdsNMDwFprdm5A8M3ZIX95/oADQ94qbcNo3jmTOrUAuheaQM1z1SYaYm5Mz+mTaOCcR27Z&#10;B1burS2GbLtw2b0uHbO3EJsMBr0LPf0+Xc3zJzQEfd5kGcsWgL0F03/zOqsLZGNtVoF1FC0HpntO&#10;K+nn64COg4VhMTuw5gaxzFNPF1hyOlYOUrJzGb5T3wZ/eiLu0WODrb3VO/YYsHCkuagt7xRBvwnK&#10;TYUYG4bLTsbzJCgZ6Wm43c4g6ILM1qwwNz6v6pjDqxKSkqdPnqq6SIgFrHQJwW5xbGkMPjSIgmVW&#10;8W5zYKf2LHS74dY2DOMjs/DCFXrrTm5ttq65Qi/CSG5JM+KQKuIDYhqcmT333HMPZnHoTMMXVX3i&#10;1I1WyiA3vbUhJa0srHGuRmNil9YBrHzMXcY03C6urrVWxBsd5dLYDWGHGU43etjC0qoZHbKtRclu&#10;KKChzd5INBjRfX5omdseNhtEPdXRlKf0QHZLHluNLQOusWapAY7GXT/pVPtT4JoSMYVamMYAn3hc&#10;iv5cfnuBPTGe/NHR0MO000hCT7tZzIE1H/gmUlNQgaJr/4cc1Q7znZ+2CkfnBO+KdYM+XRxLAI4w&#10;anzlssNLCbcAm2nxGqTW0HdmZpjQA58xPSQ0WaEhdHiRv925G+HQYIpUj4LrZBuNlCjIrVmlbYUG&#10;UxzbeSweLAM7BpumXEEaWuOsoIzMCdo8BI28Sp7CZyQP22qcu6Z43jBi50A5EINei8+Y635zz2yR&#10;HFhFk6WbjPaN+HDwsGJzaYS2FrRP+QN3R4+UKBP97H2NWpMsgehqA0ADZI2pIWtk9GvBdHpWlF1D&#10;AdvYy/QiteYcWe/MIQhzreS76N6gmWAbmZ9C1tBkoklpyGa7M2D9XyiqXu2ICGQ3piuYM8PopC7Q&#10;GLRJZ2cSNnJk2v1dhb40l0qno4FFeuVWWGNFv4VkZmGiAUO13oDQMnFpD1V6qyPtrsAsq59ttP1N&#10;PPGOP6zTKlN93S/WPdKA7nKF2/ii8qbaIgI8soOXi4sVPULUZghgx4qBPhi8IBqcrzCFeJDMwJwR&#10;3aCbUnOX95rmipZeK1FKWoM4MERe4zLcGshu6FeP1AvzW2fXhdHQOHTkqVFcbiFOfZ8NcEsrBkv3&#10;hTXMt9LSRji50uarBZ747ORWr+ktloKkflVOZ2+k/M2Q+t/2qx7G4wLyl7b2awiFQd1q2SmdJ6ei&#10;FkAdZPdGbwB2t5tYjM/+CoGFdKZBFDtKmd9fArfX8JEVoIq/zZ8oi2njiOksqN3GjSszJXHj2ZyJ&#10;AzeM77gXmo4wJw56n7I4TGdiJ6tWgMagp92PEeIlLt0Ar6ZKUJjodPqhgSnGBIT1sprOeIxTTXrS&#10;KnakG4lyhsUfzvUsYuq3DIBmc9lgubUiawqnONLD4m0knRjTv0Bw/LCsZM+zxzJFKByRbckrT7/y&#10;bPTBl57GbipPrexbbD3NJ4ZmB8fUPaZblluGrWjMkyR5akswoyFqyTed2swArWqFsWMvOKsNjCZX&#10;uLdUoy+1rPwbXLWslBjWnrP4UJ26p8XVw1xcRg2yRtMo1Aap1a+WZKt+oSyk34bItg5oNwIgJgLm&#10;kpYa+iBo5kKRMWO5M4bqYLMhbzRt3O2iorns6nRmDZe8au6QXqf4TiGYxgQCEiYha+inmYAec44R&#10;46wh1w2+5C6/AsnEAW7V5hSW2v2rodmH+o81aDdJcCC4DWtu+YJ2yiITh1AYMkNvhK36LPeDoNr5&#10;JkDCsJ/wZ80p4s1HJ09tljlZEUoW9PWBpwPt7K/Y+vsJMGx7Zjb7pUIfJTsOcGyw0hLdZbxtFZp0&#10;Mthk3RAvzFcdy2wtN6wjT82N8SF2eNuSar7bwhbKVN0+G7MF9sgHc324Gfhml3ZBX5T1/EzdIZ97&#10;w+mocxEzWyxsw95DALXWpG2Ig0GP+in6LC7u+KNvg3sdFsNGTsTUJnKQfJ96OxEJ3yACCRAKINJs&#10;aAC09le+/w2G636glU1BzgAAAABJRU5ErkJgglBLAwQKAAAAAAAAACEAh4lWZaEIAAChCAAAFAAA&#10;AGRycy9tZWRpYS9pbWFnZTIucG5niVBORw0KGgoAAAANSUhEUgAAAIcAAAA9CAMAAACwaIorAAAA&#10;AXNSR0IArs4c6QAAAARnQU1BAACxjwv8YQUAAAEaUExURZWVlZCQkI6OjpKSkpaWlpqampubm52d&#10;nZ6enp+fn6GhoaCgoKOjo6SkpJeXl5iYmI2NjYqKiouLi5SUlJOTk6ampqenp6ioqImJiYiIiIaG&#10;hoeHh4ODg39/f3p6enV1dXh4eIGBgX5+foWFhYSEhHNzc3d3d3t7e319fXBwcGtra2hoaHJycm1t&#10;bVxcXE9PT0pKSkxMTFRUVF9fX0ZGRj09PTk5OS4uLiMjIyYmJmNjY11dXVpaWldXV1ZWVlBQUEhI&#10;SD8/PzY2NjExMW9vb2ZmZmBgYGlpaUFBQTs7OyoqKiEhIR4eHhwcHFJSUg8PDwMDAwAAAAYGBgoK&#10;Cg0NDRISEmRkZERERDMzMxUVFRgYGCwsLKmpqQAAAFbrtkEAAABedFJOU///////////////////&#10;////////////////////////////////////////////////////////////////////////////&#10;/////////////////////////////wCxyC4mAAAACXBIWXMAAA7DAAAOwwHHb6hkAAAGpklEQVRo&#10;Q41YybViOQytDUGQAAGwegkQwF9wYFH5x9F3kqw3/O6+9pOuBlvCGD5Vf273290T44S/ejh67oc8&#10;VNZxytE4WrZV0QBDH6FWyKtdtUE0nfRP98UApMy1maGw1gcuV7h1H4WVmUXeAqOJApryOYVK0ZGn&#10;MbsgQlOu8SdaQLQyuUMvkhZLjFqzPRpRGK3sk/S0TsGFXR+Ai40l3KUFRlQGBedMDyneVInKPbeh&#10;PuR2jElZ7CVSO9tsafdis6yIXTPMSdpsJPR0P3pRlkLZw22HoBYNt7giU3ECKTaQ96UiyvK63sCr&#10;Z1HPQb1qOUWwwo4KKGSWcoUbzmP5/AXihV6yVh6EIjKk7fPBTVeJnvYc+4CJPuDVUBvaz9lDcYq0&#10;J8QYjvLGEUkBVkHA5bvu/U8FGnFkoxZ6NZl5FiMgkzWHAnNUOjoYjbAP+42dFZq9yfxo1uCchk0/&#10;gfzSYbLUQYDvda8MlkFWw3MxzpyPHikbCnqUcniZ7ew2/L60n4ix81DUFno0PcyWjcT13lxltmcH&#10;3FP4ptsLggQgsrYFxnKY7IwaM7jmGes8DnmWhZlDpiKiHclYgm77VpZpBQu4Kb6n7Rb1LAUhVqEL&#10;h9HOaqPDIeUs94I/L8J+5SH15HelGkViVX4oVazOktXQeeSwCJPstUBTOywqIeJ4jPLGMKQTlBA5&#10;QOdRSZSdMrPld2IeD4umccaSFuKDUIaTZEvyi4Tn4bhSehjWTJAKKR5b01oPURoQdQxybjLQ9zTR&#10;UKIJ4bAnnho9MeJJNp/hiR2HeSlCfcCqJcUSX6rncCyKJuKJu6JHwM9v0XN4nQdjeExCG6IUecai&#10;mtbGcP8LHLTU/Vg7FnFwj+HLArHMYCQdDAJnQd/JP8/DM1xYLLTNDpVckYF21h80/KE3FEnYyp8X&#10;AHJF7TJq7SV2wRj6GI6Afm4J0vEOsNo4DzqgwrWXVgNdr1xSD6KKBw+OB9nIhs9KC7LCr9WSfTQd&#10;gSxpvF6PB3u531/Pz+fzfD6hv99t275P7ov81ws+4oPA9/tkae3zQggxAqEPAqojVGn2cT6PG6t9&#10;v9wQlbb39n5v2/NB//f9A7wBagGN3O8fuobz573R/3hlD8Lx9+dVJzKB89hDbbjcDm+8wMc3xgQD&#10;z/CJDfVeW4yJT781A/W+UPgw4PtkxcT7hf7O7ane46rcz/fxuur75/3kO8lChqzTeQA4D59jFgpf&#10;XJDL89hwMX/r49L/89F5uBl0ID76oMPgrcP9wp3jm4p23hsOE/6nN8Z16TZxHPBfHdTz9/NwKbWB&#10;h72gD94zgpbihHJwI3jhgfp8PvBxwN3XR0gfHffHG/X+4Vj44n5c9fdmQJt7Rh3+3yFXZAE5bKoR&#10;m0uzQF42lk/txuI6wPvj2e8uP3M6Wl1TLq8dhNupj2Mj/xu1s79vtBU7QW94eKY4wO3bbUzAvPp/&#10;mNkK6fqKiWVDPhBxog4nGpgF+bX0wm2i+4yr8/DGqrBEBYYpHvULsCFfvsDvVt2z43Gwx4v74W1b&#10;2iHToukatA1q11XSwl/0gXvvBH4C9kgf6VD52RrCsxxLToczYQhFhsv46+LJcLUGbP0/bvm1AFt4&#10;ercaqyWLGGXW3BkLWMwjoAZSbsHfY6jvo6yNtMlxlIq2o3ls0eQcoOPw62Mj641Rff5OHvBW2tNW&#10;jIwmGFNpLg6hp0EXS6aN/YHQvvnf2bUIbFerx6Acg2JwmobLMCsghILyC+nBTfg8tCSiB7ecNseZ&#10;UjAtc62wt1C+RAy9H3qo8Hc/WUmUdRAZbSm7h9fGl5mHctlDEGghXQD+PaaXb5ZiEstsJiO5GQxQ&#10;EfGYtoxnh9UCgM/tKkWhjjSixhhVlBxDUt7y2xW7jF3dM+o8lE5W8+CwRUivKQVh2GkmQsFHN9I8&#10;CTvwfqxC4iapHEWHtLmVqSNETE47ZDT/d+B94UaetbCLNte0I/PKiDhYUCFXcMjnUYXpZr32cKrP&#10;Hsrx4/xmIZVUWNbhhrTJjPXvF1qSEOVpmikeat3mcpVB7K2F3XeHkPNwQSAWBwUc1CB2CrImbJVv&#10;H9thVj6dB4kmHS63nGXP2LBMlTrFf4DHMVvCGv07qqdVXn55c0EYdmEyWYYdgvJ/wfGdaGiF/74Q&#10;VNxHlUg4UzdN2LdIzAmHjzi8H5rWAv4G8n3ZoTZSLVGzkiHmRhNiZwh1KavqJfA7KN39kuZ9p4Tq&#10;XibGBtmycbU7Pe3N79P8HMBvJE9Cvv6dAPRukmUE0wSjkTTMGgMrSNxu/wA0AfB7nkuLkwAAAABJ&#10;RU5ErkJgglBLAwQUAAYACAAAACEAZXSfSQUKAACYLwAAFAAAAGRycy9tZWRpYS9pbWFnZTMuZW1m&#10;7Jp9bBxHGcbnzmffnj/uLk5iW6qbnl3bJGnauCIJaXGbdblLU3CKCZZbRUCdkPwRKZCTG0rFlw5R&#10;yoegtcBIoEbBokiOChKpSSFCUJnUkEBCicBFlBYpEqIEqVJQxdcfKOb33O6c9y7ns2vcjwi/9rPv&#10;zDs7z868M+/uzO6FjDEHgZVvhYw5Aaw822pMZI0xqczO7caEzNc3GvM7CqvsCb4ejxgzWmPMb8iv&#10;C9RXsfPDiDk+HjYQmA0gBaC7IeSGDPQmCcLJyRdUbcSHzrVlOjfiGlOPTaKyC2AaqGyNW10ou86N&#10;FNI3ucas4hwHPHrqI7cLNwZsJvXIlDme/FkntiTn0IW8dLnF+dJyxzWRtZyp9qnd+Uqq4j6bNt3X&#10;ZPBo2qSeTG+Cx7Y5yKF+1rpmUvWTYM/4xRnZvuy8HI+H+k0babV5L1B9lXX4MCZ3G0lfZtNhLG8B&#10;LUDnSy6O78nrTo6Wx6bhzw1i7wb/AQeodDv4JKgmfyYx2nQmcbr5uZWC0qNNtm6UujbNqblA23rJ&#10;+5IrpNU2jdkYGAUas6CPuaQJ5smaoL+Ud9zQAn0eWpDPp6en8z7/d82X6uKh41VruYb1UaA/C/Y1&#10;fGqmsX5Rn2w66OvHsH8D/BFYXz8VOxp7Kna6+VSDoPTRmK27GF+3w62+zCDyex9wwWL8HqGiuCTi&#10;agVJUC4mj2Af8cscN1yTJr0VeDFy5g7NA/lFkgAD5i6z02TMe03K3I2+B73LvBtbL3ljtrjh3A50&#10;D0Dy46X64rnbvMOYyZfSZvLjGXPhkqdNbptO9GQ23YaBMSiKp0by6pf4Wvw0yjT5adl2gSwn6HoX&#10;8SWqID+WEYmaCP04YD5k9pv7jfqx33wUvcscwrbHfNg7bflYwQP7HsgPTyFe5NoBcC94AjzMGPwS&#10;/U00/4x7rveRP+V6VfYYBp3fJ3tANPcl/dg0Vxr9MhtXDdy31mLTHFD9dj+tOprnmnPdoDRmMF1x&#10;b3o1MTJF/ZM+r+NWLUGMVOWy8O0DSCFGasjcz7y80WTNFrOZzsQy+VgZq/P0UIOnswlP/63R08km&#10;Ty/HUt6hV9thrljK0pHLQLF0CyiNJZUpljRv5oolxWNwTsXI83zKBy/xVHhOvB4x9l2uNwYUn8G1&#10;Al0wa9xwoS2OGwlvxbYB2LXaedKejPSeOPqDbYp/iS1vaWmZcdzqqmA9+cW4rJNqehI31PYkPhUd&#10;AD2JlbEB0JPgxqQ/s9qtLqwlI1RpAw7YC+qB2ndrIN1BWuB2NOda4z5K1Ra1U1pitWkP8eT0hHb7&#10;KU/ZcVA9m67mQrvJp8Fh8CAN2g8+B7SmVz91vsVI9HTz5dWnm0/WXd9ysu5089kV17ecXXG62fIt&#10;Zn2yFn75Qtewvqgl3e7b7T24j7wLSu/B8mEXBUl0BEiCc0D5iDs7H7eTbwVJUG7dcgz7Eb/McWuW&#10;4J5ckxuAbwdACvdk+bfb3KTnSupH6WTtAxkzNOnp3DOenuOuW34eNcInP8ofGnmlJU1Aadl2gSwn&#10;hNHLaxic8BrJXPfdIa6nuaAxyKK/gNZ42TWMyj6LQXOjT/aAKA4kOsefN/lxVYxKbAy+UWuZ4riJ&#10;LkHcRCvGzWaTj5sv3uvFjbTiRno5brwpcdUd54sbbbqyoKVM3KxaYNwwb97EceMsQdw4c8bNzYHn&#10;zdv95w06/7xBL8cNc+NqlPni5hE6lQXjoPR58zi2+Z43/rz5v44b/3nzsWu9uJFW3Egvxw1z6GqU&#10;+eKmlU5lgZ4ZpXFzM7aFxI3qav093zpN+5ILYBqU7nEwXbGnCe5x1LbifW5s0ftcrTtdoP2v9mHK&#10;DNdkEsM1T8SG2e/uBsM1+xp2g2Hel+8GwzXfj+0GOMn+Fe199W7A7u3U1g4fRM7rus99H9fNgjaQ&#10;A5+hMdVo9VN7olJMRP/aPBH9YHiCfe8gmIhOJAfBRPRobBBMRB8OD4JO6mqMo9DaNNlcoJ+95H0p&#10;/hayFqvq6trWR2pPu2/Xml9zIwcOg9K5IX92uZX3v45bu8DvJbX5tkB5xZ75IWwPAl3/yrkXK9Rz&#10;3LoKc2/SLfeOZaO7c6bBrXNT8K8CEXDemY4PxqbjK/N4Od6GzQF7gfylflt/Kd3hA08tek41wyHZ&#10;6W70Ev7RjqnGyKarudA95DeAWhqwB3SDg0Dt/0Vya9O5xq1NZ1cI/9v3soXOkfNcewosbo7UL3CO&#10;1BfGusudb941LJCz4Q3lLJ3Pet/Xwxh2A90HNZ6Sy9/7Wnpm/AOZvH5bd+bypZPpGauxm1Do0291&#10;q0Oan5KgfxiWorzKg9dVPuJ6c1tpxTxZswloPNeT6SDdAn5y66YJvl8/rW/YSn9i9Japa6uddGn9&#10;Y5x7BKi+48aXYG8Rn3Nv4X9ZSH07bfr7MsZ8x9N8+fbys1/gCJxtNMqXNrQDgnHdSF4+lM/UX+vP&#10;Jj8t2y6Q5YQw2r7LeogHsrD8PQ6nLJHMtUYagH8VeB7obvlnoPGy77LWB2x9sgdEzzRJP7asbxef&#10;5fwVaXH+HpRyWlslzi3UkwQ5f0penOdAKae1VeLcTD1JJ6gHr+V7Nhf+TWC+uB85dcfUoduuuyLu&#10;9S7EAV7cJ5Yg7hO5SdpzAiCFd9hxMsN81z7Mt8VDJoXW8U6+2PfzTWEHc2GC38C8P2Pck57OPe3p&#10;sVOeTv3cLz/n6aFfezr3W0+PPe/pyRd9+0ueHuIbv3jNvzx9YcbPB+8ss+k22umA5XsMTngTSqV7&#10;TDftbWUuvwvdhea/cI/ZHrBVit1hfv2iavZ+0E066XNeU4bT2ipx7hEhEuSM+pyJMpzWVonzsEdZ&#10;xBnyOcXNf1Hfra0S54EynP/EJn+Ku5TT2ipxHirD+Xef8x/iVbn/uwyNkbVV4kypDhL051/Iq52X&#10;QCmntVXiLOfPF31OcZdyWlslznJ9/4PP+UIZTmurxJliSUTVor4/Q159fw6UttPaKnHeST1J0J9P&#10;khfnKVDKaW2VOHupJwlyPk5enOIu5bS2Spz91JMEOb9KXpziLuW0tkqcaepJgpw58uL8CijltLZK&#10;nDzN8tLJsR7M9/w/wTnHgJ7BXW7lfVJnoFxt0/5jAzoFCvsPl72d8574/pjwSnzKeSW+1PuNVq6X&#10;BGpzhOupnxLF8Cj4PPDWFMmabtIdwPudhPd7PrJ5qebYywr9Lo59pLe4ydwA2vfhjPooVIH1+T8z&#10;2ZAxyYMg6ekhfoGkfNFeYfaJ7r3Dcai/F6id4msMpFv8NGrB38BHRILod3y9rGwOsLY56JmWj6/S&#10;A3M904fg0bPwnWAd2Af4LzwvVHYf0NzQ3AmKt2vwvoH788bo3aIgmSs2NX9TYBUoF4+6zj6wGrQq&#10;zfXHgM33k9Z3+XX5XyByQl6CszGYtuXFup1sPVAf1B5dJwnUnrA7G2taU6udkiRQ+r8AAAD//wMA&#10;UEsDBBQABgAIAAAAIQCMH+fY3QAAAAUBAAAPAAAAZHJzL2Rvd25yZXYueG1sTI9BS8NAEIXvgv9h&#10;GcGb3aQ2QWM2pRT1VARbofQ2zU6T0OxsyG6T9N+7etHLwOM93vsmX06mFQP1rrGsIJ5FIIhLqxuu&#10;FHzt3h6eQDiPrLG1TAqu5GBZ3N7kmGk78icNW1+JUMIuQwW1910mpStrMuhmtiMO3sn2Bn2QfSV1&#10;j2MoN62cR1EqDTYcFmrsaF1Ted5ejIL3EcfVY/w6bM6n9fWwSz72m5iUur+bVi8gPE3+Lww/+AEd&#10;isB0tBfWTrQKwiP+9wZvniYpiKOCZPG8AFnk8j998Q0AAP//AwBQSwMEFAAGAAgAAAAhAOrEwR3P&#10;AAAAKQIAABkAAABkcnMvX3JlbHMvZTJvRG9jLnhtbC5yZWxzvJHBagIxEIbvBd8hzN3N7gpSilkv&#10;RfBa9AGGZDYbupmEJIq+fQOloKD05nFm+L//g9lsL34WZ0rZBVbQNS0IYh2MY6vgeNgt30Hkgmxw&#10;DkwKrpRhOyzeNl80Y6mhPLmYRaVwVjCVEj+kzHoij7kJkbhexpA8ljomKyPqb7Qk+7Zdy3TLgOGO&#10;KfZGQdqbFYjDNdbm/9lhHJ2mz6BPnrg8qJDO1+4KxGSpKPBkHP4uVw35EeRjh/41Dn0T2T5z6F7j&#10;0P05yLsHDz8AAAD//wMAUEsBAi0AFAAGAAgAAAAhAP3LOEwVAQAARwIAABMAAAAAAAAAAAAAAAAA&#10;AAAAAFtDb250ZW50X1R5cGVzXS54bWxQSwECLQAUAAYACAAAACEAOP0h/9YAAACUAQAACwAAAAAA&#10;AAAAAAAAAABGAQAAX3JlbHMvLnJlbHNQSwECLQAUAAYACAAAACEA0HW9ORAFAADnFAAADgAAAAAA&#10;AAAAAAAAAABFAgAAZHJzL2Uyb0RvYy54bWxQSwECLQAKAAAAAAAAACEAAgSZ4CARAAAgEQAAFAAA&#10;AAAAAAAAAAAAAACBBwAAZHJzL21lZGlhL2ltYWdlMS5wbmdQSwECLQAKAAAAAAAAACEAh4lWZaEI&#10;AAChCAAAFAAAAAAAAAAAAAAAAADTGAAAZHJzL21lZGlhL2ltYWdlMi5wbmdQSwECLQAUAAYACAAA&#10;ACEAZXSfSQUKAACYLwAAFAAAAAAAAAAAAAAAAACmIQAAZHJzL21lZGlhL2ltYWdlMy5lbWZQSwEC&#10;LQAUAAYACAAAACEAjB/n2N0AAAAFAQAADwAAAAAAAAAAAAAAAADdKwAAZHJzL2Rvd25yZXYueG1s&#10;UEsBAi0AFAAGAAgAAAAhAOrEwR3PAAAAKQIAABkAAAAAAAAAAAAAAAAA5ywAAGRycy9fcmVscy9l&#10;Mm9Eb2MueG1sLnJlbHNQSwUGAAAAAAgACAAAAgAA7S0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464350482" o:spid="_x0000_s1027" type="#_x0000_t75" style="position:absolute;left:6280;top:9210;width:5693;height:19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CeK3yQAAAOIAAAAPAAAAZHJzL2Rvd25yZXYueG1sRI9BSwMx&#10;FITvQv9DeAVvNmtdS1mbliIIPXioa70/kudm3c1Luont2l9vBKHHYWa+YVab0fXiRENsPSu4nxUg&#10;iLU3LTcKDu8vd0sQMSEb7D2Tgh+KsFlPblZYGX/mNzrVqREZwrFCBTalUEkZtSWHceYDcfY+/eAw&#10;ZTk00gx4znDXy3lRLKTDlvOCxUDPlnRXfzsFr7tD3e01fXi3b76OFx3spQtK3U7H7ROIRGO6hv/b&#10;O6OgXJQPj0W5nMPfpXwH5PoXAAD//wMAUEsBAi0AFAAGAAgAAAAhANvh9svuAAAAhQEAABMAAAAA&#10;AAAAAAAAAAAAAAAAAFtDb250ZW50X1R5cGVzXS54bWxQSwECLQAUAAYACAAAACEAWvQsW78AAAAV&#10;AQAACwAAAAAAAAAAAAAAAAAfAQAAX3JlbHMvLnJlbHNQSwECLQAUAAYACAAAACEAEwnit8kAAADi&#10;AAAADwAAAAAAAAAAAAAAAAAHAgAAZHJzL2Rvd25yZXYueG1sUEsFBgAAAAADAAMAtwAAAP0CAAAA&#10;AA==&#10;" stroked="t" strokecolor="black [3213]" strokeweight="1.5pt">
                  <v:imagedata r:id="rId9" o:title="" croptop="17596f" cropbottom="26416f" cropleft="31821f" cropright="5940f"/>
                  <v:path arrowok="t"/>
                  <o:lock v:ext="edit" aspectratio="f"/>
                </v:shape>
                <v:shape id="图片 220346807" o:spid="_x0000_s1028" type="#_x0000_t75" style="position:absolute;left:6280;top:12063;width:5693;height:19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5XUZyQAAAOIAAAAPAAAAZHJzL2Rvd25yZXYueG1sRI9PSwMx&#10;FMTvgt8hvII3m3Qt23VtWvxPoV5sxfNz89xdunkJSWzXb28EweMwM79hluvRDuJIIfaONcymCgRx&#10;40zPrYa3/dNlBSImZIODY9LwTRHWq/OzJdbGnfiVjrvUigzhWKOGLiVfSxmbjizGqfPE2ft0wWLK&#10;MrTSBDxluB1koVQpLfacFzr0dN9Rc9h9WQ2P2+s7/xGaSr288/zgzcNzOey1vpiMtzcgEo3pP/zX&#10;3hgNRaGu5mWlFvB7Kd8BufoBAAD//wMAUEsBAi0AFAAGAAgAAAAhANvh9svuAAAAhQEAABMAAAAA&#10;AAAAAAAAAAAAAAAAAFtDb250ZW50X1R5cGVzXS54bWxQSwECLQAUAAYACAAAACEAWvQsW78AAAAV&#10;AQAACwAAAAAAAAAAAAAAAAAfAQAAX3JlbHMvLnJlbHNQSwECLQAUAAYACAAAACEASuV1GckAAADi&#10;AAAADwAAAAAAAAAAAAAAAAAHAgAAZHJzL2Rvd25yZXYueG1sUEsFBgAAAAADAAMAtwAAAP0CAAAA&#10;AA==&#10;" stroked="t" strokecolor="black [3213]" strokeweight="1.5pt">
                  <v:imagedata r:id="rId10" o:title="" croptop="20287f" cropbottom="16550f" cropleft="31451f" cropright="6934f"/>
                  <v:path arrowok="t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6" o:spid="_x0000_s1029" type="#_x0000_t202" style="position:absolute;left:676;top:8991;width:5726;height:2895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EEUExgAAAOIAAAAPAAAAZHJzL2Rvd25yZXYueG1sRE9NS8NA&#10;EL0L/odlCt7sJhLSGrstRRCKHsTGi7chO01Cs7Nxd5vGf+8cBI+P973ZzW5QE4XYezaQLzNQxI23&#10;PbcGPuuX+zWomJAtDp7JwA9F2G1vbzZYWX/lD5qOqVUSwrFCA11KY6V1bDpyGJd+JBbu5IPDJDC0&#10;2ga8Srgb9EOWldphz9LQ4UjPHTXn48UZ+Hb7c/ne1Ktw4NfHor3o+u1rMuZuMe+fQCWa07/4z32w&#10;Mn9V5HlWFrJZLgkGvf0FAAD//wMAUEsBAi0AFAAGAAgAAAAhANvh9svuAAAAhQEAABMAAAAAAAAA&#10;AAAAAAAAAAAAAFtDb250ZW50X1R5cGVzXS54bWxQSwECLQAUAAYACAAAACEAWvQsW78AAAAVAQAA&#10;CwAAAAAAAAAAAAAAAAAfAQAAX3JlbHMvLnJlbHNQSwECLQAUAAYACAAAACEAfBBFBMYAAADiAAAA&#10;DwAAAAAAAAAAAAAAAAAHAgAAZHJzL2Rvd25yZXYueG1sUEsFBgAAAAADAAMAtwAAAPoCAAAAAA==&#10;" filled="f" stroked="f">
                  <v:textbox style="mso-fit-shape-to-text:t">
                    <w:txbxContent>
                      <w:p w14:paraId="039D8574" w14:textId="77777777" w:rsidR="007B1228" w:rsidRDefault="007B1228" w:rsidP="007B1228">
                        <w:pPr>
                          <w:rPr>
                            <w:rFonts w:ascii="Times New Roman" w:eastAsia="DengXian" w:hAnsi="Times New Roman" w:cs="Times New Roman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  <w14:ligatures w14:val="none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total-p65</w:t>
                        </w:r>
                      </w:p>
                    </w:txbxContent>
                  </v:textbox>
                </v:shape>
                <v:shape id="文本框 18" o:spid="_x0000_s1030" type="#_x0000_t202" style="position:absolute;left:11549;top:8988;width:4627;height:2896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cDu7yAAAAOMAAAAPAAAAZHJzL2Rvd25yZXYueG1sRE9Pa8Iw&#10;FL8P/A7hDXabiTo77Ywig4G4g8zustujebbF5qVLYu2+vRkMdny//2+1GWwrevKhcaxhMlYgiEtn&#10;Gq40fBZvjwsQISIbbB2Thh8KsFmP7laYG3flD+qPsRIphEOOGuoYu1zKUNZkMYxdR5y4k/MWYzp9&#10;JY3Hawq3rZwqlUmLDaeGGjt6rak8Hy9Ww7fdnrNDWTz7He+XT9VFFu9fvdYP98P2BUSkIf6L/9w7&#10;k+bPZypTs8liDr8/JQDk+gYAAP//AwBQSwECLQAUAAYACAAAACEA2+H2y+4AAACFAQAAEwAAAAAA&#10;AAAAAAAAAAAAAAAAW0NvbnRlbnRfVHlwZXNdLnhtbFBLAQItABQABgAIAAAAIQBa9CxbvwAAABUB&#10;AAALAAAAAAAAAAAAAAAAAB8BAABfcmVscy8ucmVsc1BLAQItABQABgAIAAAAIQAvcDu7yAAAAOMA&#10;AAAPAAAAAAAAAAAAAAAAAAcCAABkcnMvZG93bnJldi54bWxQSwUGAAAAAAMAAwC3AAAA/AIAAAAA&#10;" filled="f" stroked="f">
                  <v:textbox style="mso-fit-shape-to-text:t">
                    <w:txbxContent>
                      <w:p w14:paraId="4D155528" w14:textId="77777777" w:rsidR="007B1228" w:rsidRDefault="007B1228" w:rsidP="007B1228">
                        <w:pPr>
                          <w:rPr>
                            <w:rFonts w:ascii="Times New Roman" w:eastAsia="DengXian" w:hAnsi="Times New Roman" w:cs="Times New Roman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  <w14:ligatures w14:val="none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65 KD</w:t>
                        </w:r>
                      </w:p>
                    </w:txbxContent>
                  </v:textbox>
                </v:shape>
                <v:shape id="文本框 26" o:spid="_x0000_s1031" type="#_x0000_t202" style="position:absolute;left:896;top:11843;width:5497;height:2896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XTnOxwAAAOMAAAAPAAAAZHJzL2Rvd25yZXYueG1sRE9Pa8Iw&#10;FL8P9h3CE7zNxCJaO6PIYCDuMGa9eHs0b22xeemSWLtvvwwGO77f/7fZjbYTA/nQOtYwnykQxJUz&#10;LdcazuXrUw4iRGSDnWPS8E0BdtvHhw0Wxt35g4ZTrEUK4VCghibGvpAyVA1ZDDPXEyfu03mLMZ2+&#10;lsbjPYXbTmZKLaXFllNDgz29NFRdTzer4cvur8v3qlz5Ax/Xi/omy7fLoPV0Mu6fQUQa47/4z30w&#10;ab5aqCzPM7WC358SAHL7AwAA//8DAFBLAQItABQABgAIAAAAIQDb4fbL7gAAAIUBAAATAAAAAAAA&#10;AAAAAAAAAAAAAABbQ29udGVudF9UeXBlc10ueG1sUEsBAi0AFAAGAAgAAAAhAFr0LFu/AAAAFQEA&#10;AAsAAAAAAAAAAAAAAAAAHwEAAF9yZWxzLy5yZWxzUEsBAi0AFAAGAAgAAAAhACxdOc7HAAAA4wAA&#10;AA8AAAAAAAAAAAAAAAAABwIAAGRycy9kb3ducmV2LnhtbFBLBQYAAAAAAwADALcAAAD7AgAAAAA=&#10;" filled="f" stroked="f">
                  <v:textbox style="mso-fit-shape-to-text:t">
                    <w:txbxContent>
                      <w:p w14:paraId="4670CB34" w14:textId="77777777" w:rsidR="007B1228" w:rsidRDefault="007B1228" w:rsidP="007B1228">
                        <w:pPr>
                          <w:rPr>
                            <w:rFonts w:ascii="Times New Roman" w:eastAsia="DengXian" w:hAnsi="Times New Roman" w:cs="Times New Roman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  <w14:ligatures w14:val="none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GAPDH</w:t>
                        </w:r>
                      </w:p>
                    </w:txbxContent>
                  </v:textbox>
                </v:shape>
                <v:shape id="文本框 21" o:spid="_x0000_s1032" type="#_x0000_t202" style="position:absolute;left:11563;top:11843;width:4627;height:2896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fU5+ygAAAOIAAAAPAAAAZHJzL2Rvd25yZXYueG1sRI9Ba8JA&#10;FITvhf6H5RV6qxtbSUx0FSkUpB5KTS/eHtlnEsy+TXfXmP57Vyh4HGbmG2a5Hk0nBnK+taxgOklA&#10;EFdWt1wr+Ck/XuYgfEDW2FkmBX/kYb16fFhioe2Fv2nYh1pECPsCFTQh9IWUvmrIoJ/Ynjh6R+sM&#10;hihdLbXDS4SbTr4mSSoNthwXGuzpvaHqtD8bBb9mc0q/qjJzW/7MZ/VZlrvDoNTz07hZgAg0hnv4&#10;v73VCuZZkr3leZrC7VK8A3J1BQAA//8DAFBLAQItABQABgAIAAAAIQDb4fbL7gAAAIUBAAATAAAA&#10;AAAAAAAAAAAAAAAAAABbQ29udGVudF9UeXBlc10ueG1sUEsBAi0AFAAGAAgAAAAhAFr0LFu/AAAA&#10;FQEAAAsAAAAAAAAAAAAAAAAAHwEAAF9yZWxzLy5yZWxzUEsBAi0AFAAGAAgAAAAhACl9Tn7KAAAA&#10;4gAAAA8AAAAAAAAAAAAAAAAABwIAAGRycy9kb3ducmV2LnhtbFBLBQYAAAAAAwADALcAAAD+AgAA&#10;AAA=&#10;" filled="f" stroked="f">
                  <v:textbox style="mso-fit-shape-to-text:t">
                    <w:txbxContent>
                      <w:p w14:paraId="70306467" w14:textId="77777777" w:rsidR="007B1228" w:rsidRDefault="007B1228" w:rsidP="007B1228">
                        <w:pPr>
                          <w:rPr>
                            <w:rFonts w:ascii="Times New Roman" w:eastAsia="DengXian" w:hAnsi="Times New Roman" w:cs="Times New Roman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  <w14:ligatures w14:val="none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37 KD</w:t>
                        </w:r>
                      </w:p>
                    </w:txbxContent>
                  </v:textbox>
                </v:shape>
                <v:shape id="文本框 22" o:spid="_x0000_s1033" type="#_x0000_t202" style="position:absolute;left:7793;top:4714;width:6546;height:2895;rotation:-3892482fd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M2n0ygAAAOMAAAAPAAAAZHJzL2Rvd25yZXYueG1sRI/RasJA&#10;FETfhf7DcoW+6WZNCW3qKhoo9qEIxn7AJXtNgtm7aXbVtF/fLRR8HGbmDLNcj7YTVxp861iDmicg&#10;iCtnWq41fB7fZs8gfEA22DkmDd/kYb16mCwxN+7GB7qWoRYRwj5HDU0IfS6lrxqy6OeuJ47eyQ0W&#10;Q5RDLc2Atwi3nVwkSSYtthwXGuypaKg6lxerIRuLD5sRbX9w356KzXGXpF87rR+n4+YVRKAx3MP/&#10;7XejYaFSlb2k6knB36f4B+TqFwAA//8DAFBLAQItABQABgAIAAAAIQDb4fbL7gAAAIUBAAATAAAA&#10;AAAAAAAAAAAAAAAAAABbQ29udGVudF9UeXBlc10ueG1sUEsBAi0AFAAGAAgAAAAhAFr0LFu/AAAA&#10;FQEAAAsAAAAAAAAAAAAAAAAAHwEAAF9yZWxzLy5yZWxzUEsBAi0AFAAGAAgAAAAhAOQzafTKAAAA&#10;4wAAAA8AAAAAAAAAAAAAAAAABwIAAGRycy9kb3ducmV2LnhtbFBLBQYAAAAAAwADALcAAAD+AgAA&#10;AAA=&#10;" filled="f" stroked="f">
                  <v:textbox style="mso-fit-shape-to-text:t">
                    <w:txbxContent>
                      <w:p w14:paraId="0B88AD72" w14:textId="77777777" w:rsidR="007B1228" w:rsidRDefault="007B1228" w:rsidP="007B1228">
                        <w:pPr>
                          <w:rPr>
                            <w:rFonts w:ascii="Times New Roman" w:eastAsia="DengXian" w:hAnsi="Times New Roman" w:cs="Times New Roman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  <w14:ligatures w14:val="none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p65 siRNA</w:t>
                        </w:r>
                      </w:p>
                    </w:txbxContent>
                  </v:textbox>
                </v:shape>
                <v:shape id="图片 857628794" o:spid="_x0000_s1034" type="#_x0000_t75" style="position:absolute;top:14738;width:16865;height:201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xvwxyAAAAOIAAAAPAAAAZHJzL2Rvd25yZXYueG1sRI9Pi8Iw&#10;FMTvwn6H8ARvmirV1q5RloVFZU/+OXh8NG+bYvNSmqj125uFhT0OM/MbZrXpbSPu1PnasYLpJAFB&#10;XDpdc6XgfPoa5yB8QNbYOCYFT/KwWb8NVlho9+AD3Y+hEhHCvkAFJoS2kNKXhiz6iWuJo/fjOosh&#10;yq6SusNHhNtGzpJkIS3WHBcMtvRpqLweb1bB/npIffltLzf2+8bq1GzPmVFqNOw/3kEE6sN/+K+9&#10;0wryebaY5dkyhd9L8Q7I9QsAAP//AwBQSwECLQAUAAYACAAAACEA2+H2y+4AAACFAQAAEwAAAAAA&#10;AAAAAAAAAAAAAAAAW0NvbnRlbnRfVHlwZXNdLnhtbFBLAQItABQABgAIAAAAIQBa9CxbvwAAABUB&#10;AAALAAAAAAAAAAAAAAAAAB8BAABfcmVscy8ucmVsc1BLAQItABQABgAIAAAAIQBXxvwxyAAAAOIA&#10;AAAPAAAAAAAAAAAAAAAAAAcCAABkcnMvZG93bnJldi54bWxQSwUGAAAAAAMAAwC3AAAA/AIAAAAA&#10;">
                  <v:imagedata r:id="rId11" o:title=""/>
                </v:shape>
                <v:shape id="文本框 22" o:spid="_x0000_s1035" type="#_x0000_t202" style="position:absolute;left:4150;top:3378;width:9652;height:2895;rotation:-3892482fd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qTGRxwAAAOMAAAAPAAAAZHJzL2Rvd25yZXYueG1sRE/NasJA&#10;EL4X+g7LFHqrG6NNQ3QVDRQ9FEHtAwzZMQlmZ2N21ejTu0Khx/n+ZzrvTSMu1LnasoLhIAJBXFhd&#10;c6ngd//9kYJwHlljY5kU3MjBfPb6MsVM2ytv6bLzpQgh7DJUUHnfZlK6oiKDbmBb4sAdbGfQh7Mr&#10;pe7wGsJNI+MoSqTBmkNDhS3lFRXH3dkoSPr8xyREyztu6kO+2K+i0Wml1Ptbv5iA8NT7f/Gfe63D&#10;/DgejtM0/vqE508BADl7AAAA//8DAFBLAQItABQABgAIAAAAIQDb4fbL7gAAAIUBAAATAAAAAAAA&#10;AAAAAAAAAAAAAABbQ29udGVudF9UeXBlc10ueG1sUEsBAi0AFAAGAAgAAAAhAFr0LFu/AAAAFQEA&#10;AAsAAAAAAAAAAAAAAAAAHwEAAF9yZWxzLy5yZWxzUEsBAi0AFAAGAAgAAAAhAFepMZHHAAAA4wAA&#10;AA8AAAAAAAAAAAAAAAAABwIAAGRycy9kb3ducmV2LnhtbFBLBQYAAAAAAwADALcAAAD7AgAAAAA=&#10;" filled="f" stroked="f">
                  <v:textbox style="mso-fit-shape-to-text:t">
                    <w:txbxContent>
                      <w:p w14:paraId="1572A2CB" w14:textId="77777777" w:rsidR="007B1228" w:rsidRDefault="007B1228" w:rsidP="007B1228">
                        <w:pPr>
                          <w:rPr>
                            <w:rFonts w:ascii="Times New Roman" w:eastAsia="DengXian" w:hAnsi="Times New Roman" w:cs="Times New Roman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  <w14:ligatures w14:val="none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Scrambled siRNA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6C3F394" w14:textId="075A6F6A" w:rsidR="007B1228" w:rsidRPr="004C7D8D" w:rsidRDefault="007B1228" w:rsidP="007B1228">
      <w:pPr>
        <w:rPr>
          <w:rFonts w:ascii="Times New Roman" w:eastAsia="DengXian" w:hAnsi="Times New Roman" w:cs="Times New Roman"/>
          <w:color w:val="000000" w:themeColor="text1"/>
          <w:kern w:val="24"/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Supplementary Figure 1. Knock-down efficiency of p65. </w:t>
      </w:r>
      <w:r>
        <w:rPr>
          <w:rFonts w:ascii="Times New Roman" w:hAnsi="Times New Roman" w:cs="Times New Roman"/>
          <w:color w:val="000000" w:themeColor="text1"/>
          <w:kern w:val="24"/>
        </w:rPr>
        <w:t>N</w:t>
      </w:r>
      <w:r w:rsidRPr="008F6B89">
        <w:rPr>
          <w:rFonts w:ascii="Times New Roman" w:hAnsi="Times New Roman" w:cs="Times New Roman"/>
          <w:color w:val="000000" w:themeColor="text1"/>
          <w:kern w:val="24"/>
        </w:rPr>
        <w:t>=3.</w:t>
      </w:r>
      <w:r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 </w:t>
      </w:r>
      <w:r w:rsidRPr="00DD2F19">
        <w:rPr>
          <w:rFonts w:ascii="Times New Roman" w:eastAsia="DengXian" w:hAnsi="Times New Roman" w:cs="Times New Roman"/>
          <w:color w:val="000000" w:themeColor="text1"/>
          <w:kern w:val="24"/>
        </w:rPr>
        <w:t xml:space="preserve">Data are mean ± SEM. Statistical analysis was performed with paired </w:t>
      </w:r>
      <w:r>
        <w:rPr>
          <w:rFonts w:ascii="Times New Roman" w:eastAsia="DengXian" w:hAnsi="Times New Roman" w:cs="Times New Roman"/>
          <w:color w:val="000000" w:themeColor="text1"/>
          <w:kern w:val="24"/>
        </w:rPr>
        <w:t xml:space="preserve">Student’s </w:t>
      </w:r>
      <w:r w:rsidRPr="00DD2F19">
        <w:rPr>
          <w:rFonts w:ascii="Times New Roman" w:eastAsia="DengXian" w:hAnsi="Times New Roman" w:cs="Times New Roman"/>
          <w:color w:val="000000" w:themeColor="text1"/>
          <w:kern w:val="24"/>
        </w:rPr>
        <w:t>t</w:t>
      </w:r>
      <w:r w:rsidR="00C36216">
        <w:rPr>
          <w:rFonts w:ascii="Times New Roman" w:eastAsia="DengXian" w:hAnsi="Times New Roman" w:cs="Times New Roman"/>
          <w:color w:val="000000" w:themeColor="text1"/>
          <w:kern w:val="24"/>
        </w:rPr>
        <w:t>-</w:t>
      </w:r>
      <w:r w:rsidRPr="00DD2F19">
        <w:rPr>
          <w:rFonts w:ascii="Times New Roman" w:eastAsia="DengXian" w:hAnsi="Times New Roman" w:cs="Times New Roman"/>
          <w:color w:val="000000" w:themeColor="text1"/>
          <w:kern w:val="24"/>
        </w:rPr>
        <w:t>test. ***p&lt;0.001 vs. scrambled siRNA</w:t>
      </w:r>
      <w:r>
        <w:rPr>
          <w:rFonts w:ascii="Times New Roman" w:eastAsia="DengXian" w:hAnsi="Times New Roman" w:cs="Times New Roman"/>
          <w:color w:val="000000" w:themeColor="text1"/>
          <w:kern w:val="24"/>
        </w:rPr>
        <w:t xml:space="preserve"> (negative control, NC)</w:t>
      </w:r>
      <w:r w:rsidRPr="00DD2F19">
        <w:rPr>
          <w:rFonts w:ascii="Times New Roman" w:eastAsia="DengXian" w:hAnsi="Times New Roman" w:cs="Times New Roman"/>
          <w:color w:val="000000" w:themeColor="text1"/>
          <w:kern w:val="24"/>
        </w:rPr>
        <w:t>.</w:t>
      </w:r>
    </w:p>
    <w:p w14:paraId="1150C54D" w14:textId="77777777" w:rsidR="007B1228" w:rsidRDefault="007B1228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2A987E8E" w14:textId="11A56643" w:rsidR="00C8002D" w:rsidRPr="00E401D3" w:rsidRDefault="00C8002D" w:rsidP="00C8002D">
      <w:pPr>
        <w:rPr>
          <w:rFonts w:ascii="Times New Roman" w:hAnsi="Times New Roman" w:cs="Times New Roman"/>
          <w:b/>
          <w:bCs/>
          <w:sz w:val="22"/>
        </w:rPr>
      </w:pPr>
      <w:r w:rsidRPr="00E401D3">
        <w:rPr>
          <w:rFonts w:ascii="Times New Roman" w:hAnsi="Times New Roman" w:cs="Times New Roman"/>
          <w:b/>
          <w:bCs/>
          <w:sz w:val="22"/>
        </w:rPr>
        <w:lastRenderedPageBreak/>
        <w:t>Supplementary Table 1</w:t>
      </w:r>
      <w:r w:rsidRPr="00E401D3">
        <w:rPr>
          <w:rFonts w:ascii="Times New Roman" w:hAnsi="Times New Roman" w:cs="Times New Roman" w:hint="eastAsia"/>
          <w:b/>
          <w:bCs/>
          <w:sz w:val="22"/>
        </w:rPr>
        <w:t>.</w:t>
      </w:r>
      <w:r w:rsidRPr="00E401D3">
        <w:rPr>
          <w:rFonts w:ascii="Times New Roman" w:hAnsi="Times New Roman" w:cs="Times New Roman"/>
          <w:b/>
          <w:bCs/>
          <w:sz w:val="22"/>
        </w:rPr>
        <w:t xml:space="preserve"> </w:t>
      </w:r>
      <w:r w:rsidRPr="00E401D3">
        <w:rPr>
          <w:rFonts w:ascii="Times New Roman" w:hAnsi="Times New Roman" w:cs="Times New Roman" w:hint="eastAsia"/>
          <w:b/>
          <w:bCs/>
          <w:sz w:val="22"/>
        </w:rPr>
        <w:t>P</w:t>
      </w:r>
      <w:r w:rsidRPr="00E401D3">
        <w:rPr>
          <w:rFonts w:ascii="Times New Roman" w:hAnsi="Times New Roman" w:cs="Times New Roman"/>
          <w:b/>
          <w:bCs/>
          <w:sz w:val="22"/>
        </w:rPr>
        <w:t>rimer sequences used for qRT-PCR.</w:t>
      </w:r>
    </w:p>
    <w:p w14:paraId="72FE0D9D" w14:textId="77777777" w:rsidR="00C8002D" w:rsidRPr="009A1DBB" w:rsidRDefault="00C8002D" w:rsidP="00C8002D">
      <w:pPr>
        <w:rPr>
          <w:rFonts w:ascii="Times New Roman" w:hAnsi="Times New Roman" w:cs="Times New Roman"/>
          <w:sz w:val="22"/>
        </w:rPr>
      </w:pPr>
    </w:p>
    <w:tbl>
      <w:tblPr>
        <w:tblStyle w:val="TableGrid"/>
        <w:tblW w:w="85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3686"/>
        <w:gridCol w:w="3685"/>
      </w:tblGrid>
      <w:tr w:rsidR="00C8002D" w:rsidRPr="009A1DBB" w14:paraId="60AF6E59" w14:textId="77777777" w:rsidTr="00E401D3">
        <w:tc>
          <w:tcPr>
            <w:tcW w:w="1129" w:type="dxa"/>
            <w:tcBorders>
              <w:top w:val="single" w:sz="8" w:space="0" w:color="auto"/>
              <w:bottom w:val="single" w:sz="4" w:space="0" w:color="auto"/>
            </w:tcBorders>
          </w:tcPr>
          <w:p w14:paraId="373BD7C4" w14:textId="77777777" w:rsidR="00C8002D" w:rsidRPr="009A1DBB" w:rsidRDefault="00C8002D" w:rsidP="00C224F3">
            <w:pPr>
              <w:rPr>
                <w:rFonts w:ascii="Times New Roman" w:hAnsi="Times New Roman" w:cs="Times New Roman"/>
                <w:sz w:val="22"/>
              </w:rPr>
            </w:pPr>
            <w:r w:rsidRPr="009A1DBB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9A1DBB">
              <w:rPr>
                <w:rFonts w:ascii="Times New Roman" w:hAnsi="Times New Roman" w:cs="Times New Roman"/>
                <w:sz w:val="22"/>
              </w:rPr>
              <w:t>ene</w:t>
            </w:r>
          </w:p>
        </w:tc>
        <w:tc>
          <w:tcPr>
            <w:tcW w:w="3686" w:type="dxa"/>
            <w:tcBorders>
              <w:top w:val="single" w:sz="8" w:space="0" w:color="auto"/>
              <w:bottom w:val="single" w:sz="4" w:space="0" w:color="auto"/>
            </w:tcBorders>
          </w:tcPr>
          <w:p w14:paraId="0DD14D4D" w14:textId="77777777" w:rsidR="00C8002D" w:rsidRPr="009A1DBB" w:rsidRDefault="00C8002D" w:rsidP="00C224F3">
            <w:pPr>
              <w:rPr>
                <w:rFonts w:ascii="Times New Roman" w:hAnsi="Times New Roman" w:cs="Times New Roman"/>
                <w:sz w:val="22"/>
              </w:rPr>
            </w:pPr>
            <w:r w:rsidRPr="009A1DBB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9A1DBB">
              <w:rPr>
                <w:rFonts w:ascii="Times New Roman" w:hAnsi="Times New Roman" w:cs="Times New Roman"/>
                <w:sz w:val="22"/>
              </w:rPr>
              <w:t>orward sequences</w:t>
            </w:r>
          </w:p>
        </w:tc>
        <w:tc>
          <w:tcPr>
            <w:tcW w:w="3685" w:type="dxa"/>
            <w:tcBorders>
              <w:top w:val="single" w:sz="8" w:space="0" w:color="auto"/>
              <w:bottom w:val="single" w:sz="4" w:space="0" w:color="auto"/>
            </w:tcBorders>
          </w:tcPr>
          <w:p w14:paraId="318F474F" w14:textId="77777777" w:rsidR="00C8002D" w:rsidRPr="009A1DBB" w:rsidRDefault="00C8002D" w:rsidP="00C224F3">
            <w:pPr>
              <w:rPr>
                <w:rFonts w:ascii="Times New Roman" w:hAnsi="Times New Roman" w:cs="Times New Roman"/>
                <w:sz w:val="22"/>
              </w:rPr>
            </w:pPr>
            <w:r w:rsidRPr="009A1DBB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9A1DBB">
              <w:rPr>
                <w:rFonts w:ascii="Times New Roman" w:hAnsi="Times New Roman" w:cs="Times New Roman"/>
                <w:sz w:val="22"/>
              </w:rPr>
              <w:t>everse sequences</w:t>
            </w:r>
          </w:p>
        </w:tc>
      </w:tr>
      <w:tr w:rsidR="00C8002D" w:rsidRPr="009A1DBB" w14:paraId="41F89F6B" w14:textId="77777777" w:rsidTr="00C8002D">
        <w:tc>
          <w:tcPr>
            <w:tcW w:w="1129" w:type="dxa"/>
            <w:tcBorders>
              <w:top w:val="single" w:sz="4" w:space="0" w:color="auto"/>
            </w:tcBorders>
          </w:tcPr>
          <w:p w14:paraId="45294591" w14:textId="77777777" w:rsidR="00C8002D" w:rsidRPr="009A1DBB" w:rsidRDefault="00C8002D" w:rsidP="00C224F3">
            <w:pPr>
              <w:rPr>
                <w:rFonts w:ascii="Times New Roman" w:hAnsi="Times New Roman" w:cs="Times New Roman"/>
                <w:sz w:val="22"/>
              </w:rPr>
            </w:pPr>
            <w:r w:rsidRPr="009A1DBB">
              <w:rPr>
                <w:rFonts w:ascii="Times New Roman" w:hAnsi="Times New Roman" w:cs="Times New Roman"/>
                <w:i/>
                <w:iCs/>
                <w:sz w:val="22"/>
              </w:rPr>
              <w:t>HSD11B1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5B5EA178" w14:textId="77777777" w:rsidR="00C8002D" w:rsidRPr="009A1DBB" w:rsidRDefault="00C8002D" w:rsidP="00C224F3">
            <w:pPr>
              <w:rPr>
                <w:rFonts w:ascii="Times New Roman" w:hAnsi="Times New Roman" w:cs="Times New Roman"/>
                <w:sz w:val="22"/>
              </w:rPr>
            </w:pPr>
            <w:r w:rsidRPr="009A1DBB">
              <w:rPr>
                <w:rFonts w:ascii="Times New Roman" w:hAnsi="Times New Roman" w:cs="Times New Roman"/>
                <w:sz w:val="22"/>
              </w:rPr>
              <w:t>GCAGCCTCAGCACACTACAT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5865519B" w14:textId="77777777" w:rsidR="00C8002D" w:rsidRPr="009A1DBB" w:rsidRDefault="00C8002D" w:rsidP="00C224F3">
            <w:pPr>
              <w:rPr>
                <w:rFonts w:ascii="Times New Roman" w:hAnsi="Times New Roman" w:cs="Times New Roman"/>
                <w:sz w:val="22"/>
              </w:rPr>
            </w:pPr>
            <w:r w:rsidRPr="009A1DBB">
              <w:rPr>
                <w:rFonts w:ascii="Times New Roman" w:hAnsi="Times New Roman" w:cs="Times New Roman"/>
                <w:sz w:val="22"/>
              </w:rPr>
              <w:t>CATGTCTAGTCCTCCCATGAGC</w:t>
            </w:r>
          </w:p>
        </w:tc>
      </w:tr>
      <w:tr w:rsidR="00C8002D" w:rsidRPr="009A1DBB" w14:paraId="35C2C9AB" w14:textId="77777777" w:rsidTr="00C8002D">
        <w:tc>
          <w:tcPr>
            <w:tcW w:w="1129" w:type="dxa"/>
          </w:tcPr>
          <w:p w14:paraId="7A08AC3A" w14:textId="77777777" w:rsidR="00C8002D" w:rsidRPr="009A1DBB" w:rsidRDefault="00C8002D" w:rsidP="00C224F3">
            <w:pPr>
              <w:rPr>
                <w:rFonts w:ascii="Times New Roman" w:hAnsi="Times New Roman" w:cs="Times New Roman"/>
                <w:sz w:val="22"/>
              </w:rPr>
            </w:pPr>
            <w:r w:rsidRPr="009A1DBB">
              <w:rPr>
                <w:rFonts w:ascii="Times New Roman" w:hAnsi="Times New Roman" w:cs="Times New Roman"/>
                <w:i/>
                <w:iCs/>
                <w:sz w:val="22"/>
              </w:rPr>
              <w:t>PTGS2</w:t>
            </w:r>
          </w:p>
        </w:tc>
        <w:tc>
          <w:tcPr>
            <w:tcW w:w="3686" w:type="dxa"/>
          </w:tcPr>
          <w:p w14:paraId="39C41D8A" w14:textId="77777777" w:rsidR="00C8002D" w:rsidRPr="009A1DBB" w:rsidRDefault="00C8002D" w:rsidP="00C224F3">
            <w:pPr>
              <w:rPr>
                <w:rFonts w:ascii="Times New Roman" w:hAnsi="Times New Roman" w:cs="Times New Roman"/>
                <w:sz w:val="22"/>
              </w:rPr>
            </w:pPr>
            <w:r w:rsidRPr="009A1DBB">
              <w:rPr>
                <w:rFonts w:ascii="Times New Roman" w:hAnsi="Times New Roman" w:cs="Times New Roman"/>
                <w:sz w:val="22"/>
              </w:rPr>
              <w:t>TGTGCAACACTTGAGTGGCT</w:t>
            </w:r>
          </w:p>
        </w:tc>
        <w:tc>
          <w:tcPr>
            <w:tcW w:w="3685" w:type="dxa"/>
          </w:tcPr>
          <w:p w14:paraId="33AE0356" w14:textId="77777777" w:rsidR="00C8002D" w:rsidRPr="009A1DBB" w:rsidRDefault="00C8002D" w:rsidP="00C224F3">
            <w:pPr>
              <w:rPr>
                <w:rFonts w:ascii="Times New Roman" w:hAnsi="Times New Roman" w:cs="Times New Roman"/>
                <w:sz w:val="22"/>
              </w:rPr>
            </w:pPr>
            <w:r w:rsidRPr="009A1DBB">
              <w:rPr>
                <w:rFonts w:ascii="Times New Roman" w:hAnsi="Times New Roman" w:cs="Times New Roman"/>
                <w:sz w:val="22"/>
              </w:rPr>
              <w:t>ACTTTCTGTACTGCGGGTG</w:t>
            </w:r>
          </w:p>
        </w:tc>
      </w:tr>
      <w:tr w:rsidR="00C8002D" w:rsidRPr="009A1DBB" w14:paraId="5382F68D" w14:textId="77777777" w:rsidTr="00C8002D">
        <w:tc>
          <w:tcPr>
            <w:tcW w:w="1129" w:type="dxa"/>
          </w:tcPr>
          <w:p w14:paraId="0CBF6D48" w14:textId="77777777" w:rsidR="00C8002D" w:rsidRPr="009A1DBB" w:rsidRDefault="00C8002D" w:rsidP="00C224F3">
            <w:pPr>
              <w:rPr>
                <w:rFonts w:ascii="Times New Roman" w:hAnsi="Times New Roman" w:cs="Times New Roman"/>
                <w:sz w:val="22"/>
              </w:rPr>
            </w:pPr>
            <w:r w:rsidRPr="009A1DBB">
              <w:rPr>
                <w:rFonts w:ascii="Times New Roman" w:hAnsi="Times New Roman" w:cs="Times New Roman"/>
                <w:i/>
                <w:iCs/>
                <w:sz w:val="22"/>
              </w:rPr>
              <w:t>IL1B</w:t>
            </w:r>
          </w:p>
        </w:tc>
        <w:tc>
          <w:tcPr>
            <w:tcW w:w="3686" w:type="dxa"/>
          </w:tcPr>
          <w:p w14:paraId="26D01390" w14:textId="77777777" w:rsidR="00C8002D" w:rsidRPr="009A1DBB" w:rsidRDefault="00C8002D" w:rsidP="00C224F3">
            <w:pPr>
              <w:rPr>
                <w:rFonts w:ascii="Times New Roman" w:hAnsi="Times New Roman" w:cs="Times New Roman"/>
                <w:sz w:val="22"/>
              </w:rPr>
            </w:pPr>
            <w:r w:rsidRPr="009A1DBB">
              <w:rPr>
                <w:rFonts w:ascii="Times New Roman" w:hAnsi="Times New Roman" w:cs="Times New Roman"/>
                <w:sz w:val="22"/>
              </w:rPr>
              <w:t>CCACAGACCTTCCAGGAGAATG</w:t>
            </w:r>
          </w:p>
        </w:tc>
        <w:tc>
          <w:tcPr>
            <w:tcW w:w="3685" w:type="dxa"/>
          </w:tcPr>
          <w:p w14:paraId="178B3BD4" w14:textId="77777777" w:rsidR="00C8002D" w:rsidRPr="009A1DBB" w:rsidRDefault="00C8002D" w:rsidP="00C224F3">
            <w:pPr>
              <w:rPr>
                <w:rFonts w:ascii="Times New Roman" w:hAnsi="Times New Roman" w:cs="Times New Roman"/>
                <w:sz w:val="22"/>
              </w:rPr>
            </w:pPr>
            <w:r w:rsidRPr="009A1DBB">
              <w:rPr>
                <w:rFonts w:ascii="Times New Roman" w:hAnsi="Times New Roman" w:cs="Times New Roman"/>
                <w:sz w:val="22"/>
              </w:rPr>
              <w:t>GTGCAGTTCAGTGATCGTACAGG</w:t>
            </w:r>
          </w:p>
        </w:tc>
      </w:tr>
      <w:tr w:rsidR="00C8002D" w:rsidRPr="009A1DBB" w14:paraId="2C6017BC" w14:textId="77777777" w:rsidTr="00C8002D">
        <w:tc>
          <w:tcPr>
            <w:tcW w:w="1129" w:type="dxa"/>
          </w:tcPr>
          <w:p w14:paraId="62396473" w14:textId="77777777" w:rsidR="00C8002D" w:rsidRPr="009A1DBB" w:rsidRDefault="00C8002D" w:rsidP="00C224F3">
            <w:pPr>
              <w:rPr>
                <w:rFonts w:ascii="Times New Roman" w:hAnsi="Times New Roman" w:cs="Times New Roman"/>
                <w:sz w:val="22"/>
              </w:rPr>
            </w:pPr>
            <w:r w:rsidRPr="009A1DBB">
              <w:rPr>
                <w:rFonts w:ascii="Times New Roman" w:hAnsi="Times New Roman" w:cs="Times New Roman"/>
                <w:i/>
                <w:iCs/>
                <w:sz w:val="22"/>
              </w:rPr>
              <w:t>IL6</w:t>
            </w:r>
          </w:p>
        </w:tc>
        <w:tc>
          <w:tcPr>
            <w:tcW w:w="3686" w:type="dxa"/>
          </w:tcPr>
          <w:p w14:paraId="4ECF78D4" w14:textId="77777777" w:rsidR="00C8002D" w:rsidRPr="009A1DBB" w:rsidRDefault="00C8002D" w:rsidP="00C224F3">
            <w:pPr>
              <w:rPr>
                <w:rFonts w:ascii="Times New Roman" w:hAnsi="Times New Roman" w:cs="Times New Roman"/>
                <w:sz w:val="22"/>
              </w:rPr>
            </w:pPr>
            <w:r w:rsidRPr="009A1DBB">
              <w:rPr>
                <w:rFonts w:ascii="Times New Roman" w:hAnsi="Times New Roman" w:cs="Times New Roman"/>
                <w:sz w:val="22"/>
              </w:rPr>
              <w:t>ACTCACCTCTTCAGAACGAATTG</w:t>
            </w:r>
          </w:p>
        </w:tc>
        <w:tc>
          <w:tcPr>
            <w:tcW w:w="3685" w:type="dxa"/>
          </w:tcPr>
          <w:p w14:paraId="085B29D2" w14:textId="77777777" w:rsidR="00C8002D" w:rsidRPr="009A1DBB" w:rsidRDefault="00C8002D" w:rsidP="00C224F3">
            <w:pPr>
              <w:rPr>
                <w:rFonts w:ascii="Times New Roman" w:hAnsi="Times New Roman" w:cs="Times New Roman"/>
                <w:sz w:val="22"/>
              </w:rPr>
            </w:pPr>
            <w:r w:rsidRPr="009A1DBB">
              <w:rPr>
                <w:rFonts w:ascii="Times New Roman" w:hAnsi="Times New Roman" w:cs="Times New Roman"/>
                <w:sz w:val="22"/>
              </w:rPr>
              <w:t>CCATCTTTGGAAGGTTCAGGTTG</w:t>
            </w:r>
          </w:p>
        </w:tc>
      </w:tr>
      <w:tr w:rsidR="00C8002D" w:rsidRPr="009A1DBB" w14:paraId="446F181B" w14:textId="77777777" w:rsidTr="00C8002D">
        <w:tc>
          <w:tcPr>
            <w:tcW w:w="1129" w:type="dxa"/>
          </w:tcPr>
          <w:p w14:paraId="7D7B54D8" w14:textId="77777777" w:rsidR="00C8002D" w:rsidRPr="009A1DBB" w:rsidRDefault="00C8002D" w:rsidP="00C224F3">
            <w:pPr>
              <w:rPr>
                <w:rFonts w:ascii="Times New Roman" w:hAnsi="Times New Roman" w:cs="Times New Roman"/>
                <w:sz w:val="22"/>
              </w:rPr>
            </w:pPr>
            <w:r w:rsidRPr="009A1DBB">
              <w:rPr>
                <w:rFonts w:ascii="Times New Roman" w:hAnsi="Times New Roman" w:cs="Times New Roman"/>
                <w:i/>
                <w:iCs/>
                <w:sz w:val="22"/>
              </w:rPr>
              <w:t>NFKBIA</w:t>
            </w:r>
          </w:p>
        </w:tc>
        <w:tc>
          <w:tcPr>
            <w:tcW w:w="3686" w:type="dxa"/>
          </w:tcPr>
          <w:p w14:paraId="7F72E298" w14:textId="77777777" w:rsidR="00C8002D" w:rsidRPr="009A1DBB" w:rsidRDefault="00C8002D" w:rsidP="00C224F3">
            <w:pPr>
              <w:rPr>
                <w:rFonts w:ascii="Times New Roman" w:hAnsi="Times New Roman" w:cs="Times New Roman"/>
                <w:sz w:val="22"/>
              </w:rPr>
            </w:pPr>
            <w:r w:rsidRPr="009A1DBB">
              <w:rPr>
                <w:rFonts w:ascii="Times New Roman" w:hAnsi="Times New Roman" w:cs="Times New Roman"/>
                <w:sz w:val="22"/>
              </w:rPr>
              <w:t>GGGCTATTCTCCCTACCAGC</w:t>
            </w:r>
          </w:p>
        </w:tc>
        <w:tc>
          <w:tcPr>
            <w:tcW w:w="3685" w:type="dxa"/>
          </w:tcPr>
          <w:p w14:paraId="756BD248" w14:textId="77777777" w:rsidR="00C8002D" w:rsidRPr="009A1DBB" w:rsidRDefault="00C8002D" w:rsidP="00C224F3">
            <w:pPr>
              <w:rPr>
                <w:rFonts w:ascii="Times New Roman" w:hAnsi="Times New Roman" w:cs="Times New Roman"/>
                <w:sz w:val="22"/>
              </w:rPr>
            </w:pPr>
            <w:r w:rsidRPr="009A1DBB">
              <w:rPr>
                <w:rFonts w:ascii="Times New Roman" w:hAnsi="Times New Roman" w:cs="Times New Roman"/>
                <w:sz w:val="22"/>
              </w:rPr>
              <w:t>TCATCATAGGGCAGCTCGTC</w:t>
            </w:r>
          </w:p>
        </w:tc>
      </w:tr>
      <w:tr w:rsidR="00C8002D" w14:paraId="586B5275" w14:textId="77777777" w:rsidTr="00E401D3">
        <w:tc>
          <w:tcPr>
            <w:tcW w:w="1129" w:type="dxa"/>
            <w:tcBorders>
              <w:bottom w:val="single" w:sz="8" w:space="0" w:color="auto"/>
            </w:tcBorders>
          </w:tcPr>
          <w:p w14:paraId="74FC98B3" w14:textId="77777777" w:rsidR="00C8002D" w:rsidRPr="009A1DBB" w:rsidRDefault="00C8002D" w:rsidP="00C224F3">
            <w:pPr>
              <w:rPr>
                <w:rFonts w:ascii="Times New Roman" w:hAnsi="Times New Roman" w:cs="Times New Roman"/>
                <w:sz w:val="22"/>
              </w:rPr>
            </w:pPr>
            <w:r w:rsidRPr="009A1DBB">
              <w:rPr>
                <w:rFonts w:ascii="Times New Roman" w:hAnsi="Times New Roman" w:cs="Times New Roman"/>
                <w:i/>
                <w:iCs/>
                <w:sz w:val="22"/>
              </w:rPr>
              <w:t>GAPDH</w:t>
            </w:r>
          </w:p>
        </w:tc>
        <w:tc>
          <w:tcPr>
            <w:tcW w:w="3686" w:type="dxa"/>
            <w:tcBorders>
              <w:bottom w:val="single" w:sz="8" w:space="0" w:color="auto"/>
            </w:tcBorders>
          </w:tcPr>
          <w:p w14:paraId="197B0384" w14:textId="77777777" w:rsidR="00C8002D" w:rsidRPr="009A1DBB" w:rsidRDefault="00C8002D" w:rsidP="00C224F3">
            <w:pPr>
              <w:rPr>
                <w:rFonts w:ascii="Times New Roman" w:hAnsi="Times New Roman" w:cs="Times New Roman"/>
                <w:sz w:val="22"/>
              </w:rPr>
            </w:pPr>
            <w:r w:rsidRPr="009A1DBB">
              <w:rPr>
                <w:rFonts w:ascii="Times New Roman" w:hAnsi="Times New Roman" w:cs="Times New Roman"/>
                <w:sz w:val="22"/>
              </w:rPr>
              <w:t>CCCCTCTGCTGATGCCCCCA</w:t>
            </w:r>
          </w:p>
        </w:tc>
        <w:tc>
          <w:tcPr>
            <w:tcW w:w="3685" w:type="dxa"/>
            <w:tcBorders>
              <w:bottom w:val="single" w:sz="8" w:space="0" w:color="auto"/>
            </w:tcBorders>
          </w:tcPr>
          <w:p w14:paraId="1F42956E" w14:textId="77777777" w:rsidR="00C8002D" w:rsidRDefault="00C8002D" w:rsidP="00C224F3">
            <w:pPr>
              <w:rPr>
                <w:rFonts w:ascii="Times New Roman" w:hAnsi="Times New Roman" w:cs="Times New Roman"/>
                <w:sz w:val="22"/>
              </w:rPr>
            </w:pPr>
            <w:r w:rsidRPr="009A1DBB">
              <w:rPr>
                <w:rFonts w:ascii="Times New Roman" w:hAnsi="Times New Roman" w:cs="Times New Roman"/>
                <w:sz w:val="22"/>
              </w:rPr>
              <w:t>TGACCTTGGCCAGGGGTGCT</w:t>
            </w:r>
          </w:p>
        </w:tc>
      </w:tr>
    </w:tbl>
    <w:p w14:paraId="284746DF" w14:textId="77777777" w:rsidR="00C8002D" w:rsidRDefault="00C8002D" w:rsidP="00C8002D">
      <w:pPr>
        <w:rPr>
          <w:rFonts w:ascii="Times New Roman" w:hAnsi="Times New Roman" w:cs="Times New Roman"/>
          <w:sz w:val="22"/>
        </w:rPr>
      </w:pPr>
    </w:p>
    <w:p w14:paraId="18FE06D7" w14:textId="77777777" w:rsidR="00C8002D" w:rsidRDefault="00C8002D" w:rsidP="00C8002D">
      <w:pPr>
        <w:rPr>
          <w:rFonts w:ascii="Times New Roman" w:hAnsi="Times New Roman" w:cs="Times New Roman"/>
          <w:sz w:val="22"/>
        </w:rPr>
      </w:pPr>
    </w:p>
    <w:p w14:paraId="2C59BA64" w14:textId="77777777" w:rsidR="007B1228" w:rsidRDefault="007B1228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175D46E9" w14:textId="380343EA" w:rsidR="00C8002D" w:rsidRPr="00E401D3" w:rsidRDefault="00C8002D" w:rsidP="00C8002D">
      <w:pPr>
        <w:rPr>
          <w:rFonts w:ascii="Times New Roman" w:hAnsi="Times New Roman" w:cs="Times New Roman"/>
          <w:b/>
          <w:bCs/>
          <w:sz w:val="22"/>
        </w:rPr>
      </w:pPr>
      <w:r w:rsidRPr="00E401D3">
        <w:rPr>
          <w:rFonts w:ascii="Times New Roman" w:hAnsi="Times New Roman" w:cs="Times New Roman"/>
          <w:b/>
          <w:bCs/>
          <w:sz w:val="22"/>
        </w:rPr>
        <w:lastRenderedPageBreak/>
        <w:t>Supplementary Table 2</w:t>
      </w:r>
      <w:r w:rsidRPr="00E401D3">
        <w:rPr>
          <w:rFonts w:ascii="Times New Roman" w:hAnsi="Times New Roman" w:cs="Times New Roman" w:hint="eastAsia"/>
          <w:b/>
          <w:bCs/>
          <w:sz w:val="22"/>
        </w:rPr>
        <w:t>.</w:t>
      </w:r>
      <w:r w:rsidRPr="00E401D3">
        <w:rPr>
          <w:rFonts w:ascii="Times New Roman" w:hAnsi="Times New Roman" w:cs="Times New Roman"/>
          <w:b/>
          <w:bCs/>
          <w:sz w:val="22"/>
        </w:rPr>
        <w:t xml:space="preserve"> A</w:t>
      </w:r>
      <w:r w:rsidRPr="00E401D3">
        <w:rPr>
          <w:rFonts w:ascii="Times New Roman" w:hAnsi="Times New Roman" w:cs="Times New Roman" w:hint="eastAsia"/>
          <w:b/>
          <w:bCs/>
          <w:sz w:val="22"/>
        </w:rPr>
        <w:t>ntibodies</w:t>
      </w:r>
      <w:r w:rsidRPr="00E401D3">
        <w:rPr>
          <w:rFonts w:ascii="Times New Roman" w:hAnsi="Times New Roman" w:cs="Times New Roman"/>
          <w:b/>
          <w:bCs/>
          <w:sz w:val="22"/>
        </w:rPr>
        <w:t xml:space="preserve"> used</w:t>
      </w:r>
      <w:r w:rsidR="00E60B49" w:rsidRPr="00E401D3">
        <w:rPr>
          <w:rFonts w:ascii="Times New Roman" w:hAnsi="Times New Roman" w:cs="Times New Roman" w:hint="eastAsia"/>
          <w:b/>
          <w:bCs/>
          <w:sz w:val="22"/>
        </w:rPr>
        <w:t xml:space="preserve"> in this study</w:t>
      </w:r>
      <w:r w:rsidRPr="00E401D3">
        <w:rPr>
          <w:rFonts w:ascii="Times New Roman" w:hAnsi="Times New Roman" w:cs="Times New Roman"/>
          <w:b/>
          <w:bCs/>
          <w:sz w:val="22"/>
        </w:rPr>
        <w:t>.</w:t>
      </w:r>
    </w:p>
    <w:p w14:paraId="7B76D609" w14:textId="77777777" w:rsidR="00C8002D" w:rsidRDefault="00C8002D" w:rsidP="00C8002D">
      <w:pPr>
        <w:rPr>
          <w:rFonts w:ascii="Times New Roman" w:hAnsi="Times New Roman" w:cs="Times New Roman"/>
          <w:sz w:val="22"/>
        </w:rPr>
      </w:pPr>
    </w:p>
    <w:tbl>
      <w:tblPr>
        <w:tblStyle w:val="TableGrid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268"/>
        <w:gridCol w:w="1417"/>
        <w:gridCol w:w="1633"/>
        <w:gridCol w:w="1111"/>
      </w:tblGrid>
      <w:tr w:rsidR="00115FDC" w14:paraId="4B3A7363" w14:textId="77777777" w:rsidTr="00E401D3">
        <w:tc>
          <w:tcPr>
            <w:tcW w:w="2093" w:type="dxa"/>
            <w:tcBorders>
              <w:top w:val="single" w:sz="8" w:space="0" w:color="auto"/>
              <w:bottom w:val="single" w:sz="4" w:space="0" w:color="auto"/>
            </w:tcBorders>
          </w:tcPr>
          <w:p w14:paraId="4C79C343" w14:textId="77777777" w:rsidR="00E60B49" w:rsidRDefault="00E60B49" w:rsidP="00C224F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rotein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</w:tcPr>
          <w:p w14:paraId="6B3F5E34" w14:textId="584ABD46" w:rsidR="00E60B49" w:rsidRDefault="00E60B49" w:rsidP="00C224F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pplication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</w:tcPr>
          <w:p w14:paraId="7644C118" w14:textId="16B9A6C4" w:rsidR="00E60B49" w:rsidRDefault="00E60B49" w:rsidP="00C224F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Dilution </w:t>
            </w:r>
            <w:r>
              <w:rPr>
                <w:rFonts w:ascii="Times New Roman" w:hAnsi="Times New Roman" w:cs="Times New Roman" w:hint="eastAsia"/>
                <w:sz w:val="22"/>
              </w:rPr>
              <w:t>ratio</w:t>
            </w:r>
          </w:p>
        </w:tc>
        <w:tc>
          <w:tcPr>
            <w:tcW w:w="1633" w:type="dxa"/>
            <w:tcBorders>
              <w:top w:val="single" w:sz="8" w:space="0" w:color="auto"/>
              <w:bottom w:val="single" w:sz="4" w:space="0" w:color="auto"/>
            </w:tcBorders>
          </w:tcPr>
          <w:p w14:paraId="46B0BB2A" w14:textId="77777777" w:rsidR="00E60B49" w:rsidRDefault="00E60B49" w:rsidP="00C224F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A92E9D">
              <w:rPr>
                <w:rFonts w:ascii="Times New Roman" w:hAnsi="Times New Roman" w:cs="Times New Roman"/>
                <w:sz w:val="22"/>
              </w:rPr>
              <w:t>anufacturer</w:t>
            </w:r>
          </w:p>
        </w:tc>
        <w:tc>
          <w:tcPr>
            <w:tcW w:w="1111" w:type="dxa"/>
            <w:tcBorders>
              <w:top w:val="single" w:sz="8" w:space="0" w:color="auto"/>
              <w:bottom w:val="single" w:sz="4" w:space="0" w:color="auto"/>
            </w:tcBorders>
          </w:tcPr>
          <w:p w14:paraId="0509276F" w14:textId="77777777" w:rsidR="00E60B49" w:rsidRDefault="00E60B49" w:rsidP="00C224F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at.</w:t>
            </w:r>
          </w:p>
        </w:tc>
      </w:tr>
      <w:tr w:rsidR="00115FDC" w14:paraId="71F0F689" w14:textId="77777777" w:rsidTr="00F16E7B">
        <w:tc>
          <w:tcPr>
            <w:tcW w:w="2093" w:type="dxa"/>
            <w:tcBorders>
              <w:top w:val="single" w:sz="4" w:space="0" w:color="auto"/>
            </w:tcBorders>
          </w:tcPr>
          <w:p w14:paraId="1C69814C" w14:textId="77777777" w:rsidR="00E60B49" w:rsidRDefault="00E60B49" w:rsidP="00C224F3">
            <w:pPr>
              <w:rPr>
                <w:rFonts w:ascii="Times New Roman" w:hAnsi="Times New Roman" w:cs="Times New Roman"/>
                <w:sz w:val="22"/>
              </w:rPr>
            </w:pPr>
            <w:r w:rsidRPr="00317F09">
              <w:rPr>
                <w:rFonts w:ascii="Times New Roman" w:hAnsi="Times New Roman" w:cs="Times New Roman"/>
                <w:sz w:val="22"/>
              </w:rPr>
              <w:t>11β-HSD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5B6452D" w14:textId="6C7A5118" w:rsidR="00E60B49" w:rsidRPr="00317F09" w:rsidRDefault="00115FDC" w:rsidP="00C224F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estern blo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691FC68" w14:textId="790DE926" w:rsidR="00E60B49" w:rsidRDefault="00E60B49" w:rsidP="00C224F3">
            <w:pPr>
              <w:rPr>
                <w:rFonts w:ascii="Times New Roman" w:hAnsi="Times New Roman" w:cs="Times New Roman"/>
                <w:sz w:val="22"/>
              </w:rPr>
            </w:pPr>
            <w:r w:rsidRPr="00317F09">
              <w:rPr>
                <w:rFonts w:ascii="Times New Roman" w:hAnsi="Times New Roman" w:cs="Times New Roman"/>
                <w:sz w:val="22"/>
              </w:rPr>
              <w:t>1:500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14:paraId="798CD34E" w14:textId="7597B330" w:rsidR="00E60B49" w:rsidRDefault="00E60B49" w:rsidP="00C224F3">
            <w:pPr>
              <w:rPr>
                <w:rFonts w:ascii="Times New Roman" w:hAnsi="Times New Roman" w:cs="Times New Roman"/>
                <w:sz w:val="22"/>
              </w:rPr>
            </w:pPr>
            <w:r w:rsidRPr="00317F09">
              <w:rPr>
                <w:rFonts w:ascii="Times New Roman" w:hAnsi="Times New Roman" w:cs="Times New Roman"/>
                <w:sz w:val="22"/>
              </w:rPr>
              <w:t>Abcam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2A935A03" w14:textId="77777777" w:rsidR="00E60B49" w:rsidRDefault="00E60B49" w:rsidP="00C224F3">
            <w:pPr>
              <w:rPr>
                <w:rFonts w:ascii="Times New Roman" w:hAnsi="Times New Roman" w:cs="Times New Roman"/>
                <w:sz w:val="22"/>
              </w:rPr>
            </w:pPr>
            <w:r w:rsidRPr="00317F09">
              <w:rPr>
                <w:rFonts w:ascii="Times New Roman" w:hAnsi="Times New Roman" w:cs="Times New Roman"/>
                <w:sz w:val="22"/>
              </w:rPr>
              <w:t>ab157223</w:t>
            </w:r>
          </w:p>
        </w:tc>
      </w:tr>
      <w:tr w:rsidR="00115FDC" w14:paraId="5BB579D1" w14:textId="77777777" w:rsidTr="00F16E7B">
        <w:tc>
          <w:tcPr>
            <w:tcW w:w="2093" w:type="dxa"/>
          </w:tcPr>
          <w:p w14:paraId="442ED09E" w14:textId="77777777" w:rsidR="00E60B49" w:rsidRDefault="00E60B49" w:rsidP="00C224F3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17F09">
              <w:rPr>
                <w:rFonts w:ascii="Times New Roman" w:hAnsi="Times New Roman" w:cs="Times New Roman"/>
                <w:sz w:val="22"/>
              </w:rPr>
              <w:t>IκB</w:t>
            </w:r>
            <w:proofErr w:type="spellEnd"/>
            <w:r w:rsidRPr="00317F09">
              <w:rPr>
                <w:rFonts w:ascii="Times New Roman" w:hAnsi="Times New Roman" w:cs="Times New Roman"/>
                <w:sz w:val="22"/>
              </w:rPr>
              <w:t>-α</w:t>
            </w:r>
          </w:p>
        </w:tc>
        <w:tc>
          <w:tcPr>
            <w:tcW w:w="2268" w:type="dxa"/>
          </w:tcPr>
          <w:p w14:paraId="7F45C555" w14:textId="38CEC75D" w:rsidR="00E60B49" w:rsidRPr="00317F09" w:rsidRDefault="00115FDC" w:rsidP="00C224F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estern blot</w:t>
            </w:r>
          </w:p>
        </w:tc>
        <w:tc>
          <w:tcPr>
            <w:tcW w:w="1417" w:type="dxa"/>
          </w:tcPr>
          <w:p w14:paraId="530617FC" w14:textId="5C889840" w:rsidR="00E60B49" w:rsidRDefault="00E60B49" w:rsidP="00C224F3">
            <w:pPr>
              <w:rPr>
                <w:rFonts w:ascii="Times New Roman" w:hAnsi="Times New Roman" w:cs="Times New Roman"/>
                <w:sz w:val="22"/>
              </w:rPr>
            </w:pPr>
            <w:r w:rsidRPr="00317F09">
              <w:rPr>
                <w:rFonts w:ascii="Times New Roman" w:hAnsi="Times New Roman" w:cs="Times New Roman"/>
                <w:sz w:val="22"/>
              </w:rPr>
              <w:t>1:500</w:t>
            </w:r>
          </w:p>
        </w:tc>
        <w:tc>
          <w:tcPr>
            <w:tcW w:w="1633" w:type="dxa"/>
          </w:tcPr>
          <w:p w14:paraId="2BD30F8A" w14:textId="4D0A2B1B" w:rsidR="00E60B49" w:rsidRDefault="00E60B49" w:rsidP="00C224F3">
            <w:pPr>
              <w:rPr>
                <w:rFonts w:ascii="Times New Roman" w:hAnsi="Times New Roman" w:cs="Times New Roman"/>
                <w:sz w:val="22"/>
              </w:rPr>
            </w:pPr>
            <w:r w:rsidRPr="00317F09">
              <w:rPr>
                <w:rFonts w:ascii="Times New Roman" w:hAnsi="Times New Roman" w:cs="Times New Roman"/>
                <w:sz w:val="22"/>
              </w:rPr>
              <w:t>Santa Cruz</w:t>
            </w:r>
          </w:p>
        </w:tc>
        <w:tc>
          <w:tcPr>
            <w:tcW w:w="1111" w:type="dxa"/>
          </w:tcPr>
          <w:p w14:paraId="5B07F7AC" w14:textId="77777777" w:rsidR="00E60B49" w:rsidRDefault="00E60B49" w:rsidP="00C224F3">
            <w:pPr>
              <w:rPr>
                <w:rFonts w:ascii="Times New Roman" w:hAnsi="Times New Roman" w:cs="Times New Roman"/>
                <w:sz w:val="22"/>
              </w:rPr>
            </w:pPr>
            <w:r w:rsidRPr="00317F09">
              <w:rPr>
                <w:rFonts w:ascii="Times New Roman" w:hAnsi="Times New Roman" w:cs="Times New Roman"/>
                <w:sz w:val="22"/>
              </w:rPr>
              <w:t>sc-4094</w:t>
            </w:r>
          </w:p>
        </w:tc>
      </w:tr>
      <w:tr w:rsidR="00115FDC" w14:paraId="3350D3C4" w14:textId="77777777" w:rsidTr="00F16E7B">
        <w:tc>
          <w:tcPr>
            <w:tcW w:w="2093" w:type="dxa"/>
          </w:tcPr>
          <w:p w14:paraId="5C0F3C30" w14:textId="77777777" w:rsidR="00E60B49" w:rsidRDefault="00E60B49" w:rsidP="00C224F3">
            <w:pPr>
              <w:rPr>
                <w:rFonts w:ascii="Times New Roman" w:hAnsi="Times New Roman" w:cs="Times New Roman"/>
                <w:sz w:val="22"/>
              </w:rPr>
            </w:pPr>
            <w:r w:rsidRPr="00317F09">
              <w:rPr>
                <w:rFonts w:ascii="Times New Roman" w:hAnsi="Times New Roman" w:cs="Times New Roman"/>
                <w:sz w:val="22"/>
              </w:rPr>
              <w:t>COX-2</w:t>
            </w:r>
          </w:p>
        </w:tc>
        <w:tc>
          <w:tcPr>
            <w:tcW w:w="2268" w:type="dxa"/>
          </w:tcPr>
          <w:p w14:paraId="32373BCA" w14:textId="2DF0341B" w:rsidR="00E60B49" w:rsidRPr="00317F09" w:rsidRDefault="00115FDC" w:rsidP="00C224F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estern blot</w:t>
            </w:r>
          </w:p>
        </w:tc>
        <w:tc>
          <w:tcPr>
            <w:tcW w:w="1417" w:type="dxa"/>
          </w:tcPr>
          <w:p w14:paraId="4F84E18B" w14:textId="32B05846" w:rsidR="00E60B49" w:rsidRDefault="00E60B49" w:rsidP="00C224F3">
            <w:pPr>
              <w:rPr>
                <w:rFonts w:ascii="Times New Roman" w:hAnsi="Times New Roman" w:cs="Times New Roman"/>
                <w:sz w:val="22"/>
              </w:rPr>
            </w:pPr>
            <w:r w:rsidRPr="00317F09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1633" w:type="dxa"/>
          </w:tcPr>
          <w:p w14:paraId="37CD5EBF" w14:textId="0723F8EB" w:rsidR="00E60B49" w:rsidRDefault="00E60B49" w:rsidP="00C224F3">
            <w:pPr>
              <w:rPr>
                <w:rFonts w:ascii="Times New Roman" w:hAnsi="Times New Roman" w:cs="Times New Roman"/>
                <w:sz w:val="22"/>
              </w:rPr>
            </w:pPr>
            <w:r w:rsidRPr="00317F09">
              <w:rPr>
                <w:rFonts w:ascii="Times New Roman" w:hAnsi="Times New Roman" w:cs="Times New Roman"/>
                <w:sz w:val="22"/>
              </w:rPr>
              <w:t>Cell Signaling</w:t>
            </w:r>
          </w:p>
        </w:tc>
        <w:tc>
          <w:tcPr>
            <w:tcW w:w="1111" w:type="dxa"/>
          </w:tcPr>
          <w:p w14:paraId="5CB8A9A4" w14:textId="77777777" w:rsidR="00E60B49" w:rsidRDefault="00E60B49" w:rsidP="00C224F3">
            <w:pPr>
              <w:rPr>
                <w:rFonts w:ascii="Times New Roman" w:hAnsi="Times New Roman" w:cs="Times New Roman"/>
                <w:sz w:val="22"/>
              </w:rPr>
            </w:pPr>
            <w:r w:rsidRPr="00317F09">
              <w:rPr>
                <w:rFonts w:ascii="Times New Roman" w:hAnsi="Times New Roman" w:cs="Times New Roman"/>
                <w:sz w:val="22"/>
              </w:rPr>
              <w:t>12282</w:t>
            </w:r>
          </w:p>
        </w:tc>
      </w:tr>
      <w:tr w:rsidR="00115FDC" w14:paraId="00A00A62" w14:textId="77777777" w:rsidTr="00F16E7B">
        <w:tc>
          <w:tcPr>
            <w:tcW w:w="2093" w:type="dxa"/>
          </w:tcPr>
          <w:p w14:paraId="3ED8E237" w14:textId="77777777" w:rsidR="00E60B49" w:rsidRDefault="00E60B49" w:rsidP="00C224F3">
            <w:pPr>
              <w:rPr>
                <w:rFonts w:ascii="Times New Roman" w:hAnsi="Times New Roman" w:cs="Times New Roman"/>
                <w:sz w:val="22"/>
              </w:rPr>
            </w:pPr>
            <w:r w:rsidRPr="00317F09">
              <w:rPr>
                <w:rFonts w:ascii="Times New Roman" w:hAnsi="Times New Roman" w:cs="Times New Roman"/>
                <w:sz w:val="22"/>
              </w:rPr>
              <w:t>total p65</w:t>
            </w:r>
          </w:p>
        </w:tc>
        <w:tc>
          <w:tcPr>
            <w:tcW w:w="2268" w:type="dxa"/>
          </w:tcPr>
          <w:p w14:paraId="16BF2F7B" w14:textId="5F5FC845" w:rsidR="00E60B49" w:rsidRPr="00317F09" w:rsidRDefault="00115FDC" w:rsidP="00C224F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estern blot</w:t>
            </w:r>
          </w:p>
        </w:tc>
        <w:tc>
          <w:tcPr>
            <w:tcW w:w="1417" w:type="dxa"/>
          </w:tcPr>
          <w:p w14:paraId="216B33EB" w14:textId="0BFD7D5E" w:rsidR="00E60B49" w:rsidRDefault="00E60B49" w:rsidP="00C224F3">
            <w:pPr>
              <w:rPr>
                <w:rFonts w:ascii="Times New Roman" w:hAnsi="Times New Roman" w:cs="Times New Roman"/>
                <w:sz w:val="22"/>
              </w:rPr>
            </w:pPr>
            <w:r w:rsidRPr="00317F09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1633" w:type="dxa"/>
          </w:tcPr>
          <w:p w14:paraId="28B39357" w14:textId="77777777" w:rsidR="00E60B49" w:rsidRDefault="00E60B49" w:rsidP="00C224F3">
            <w:pPr>
              <w:rPr>
                <w:rFonts w:ascii="Times New Roman" w:hAnsi="Times New Roman" w:cs="Times New Roman"/>
                <w:sz w:val="22"/>
              </w:rPr>
            </w:pPr>
            <w:r w:rsidRPr="00317F09">
              <w:rPr>
                <w:rFonts w:ascii="Times New Roman" w:hAnsi="Times New Roman" w:cs="Times New Roman"/>
                <w:sz w:val="22"/>
              </w:rPr>
              <w:t>Cell Signaling</w:t>
            </w:r>
          </w:p>
        </w:tc>
        <w:tc>
          <w:tcPr>
            <w:tcW w:w="1111" w:type="dxa"/>
          </w:tcPr>
          <w:p w14:paraId="0C2849B3" w14:textId="77777777" w:rsidR="00E60B49" w:rsidRDefault="00E60B49" w:rsidP="00C224F3">
            <w:pPr>
              <w:rPr>
                <w:rFonts w:ascii="Times New Roman" w:hAnsi="Times New Roman" w:cs="Times New Roman"/>
                <w:sz w:val="22"/>
              </w:rPr>
            </w:pPr>
            <w:r w:rsidRPr="00317F09">
              <w:rPr>
                <w:rFonts w:ascii="Times New Roman" w:hAnsi="Times New Roman" w:cs="Times New Roman"/>
                <w:sz w:val="22"/>
              </w:rPr>
              <w:t>6956</w:t>
            </w:r>
          </w:p>
        </w:tc>
      </w:tr>
      <w:tr w:rsidR="00115FDC" w14:paraId="6DE1EA16" w14:textId="77777777" w:rsidTr="00F16E7B">
        <w:tc>
          <w:tcPr>
            <w:tcW w:w="2093" w:type="dxa"/>
          </w:tcPr>
          <w:p w14:paraId="16BB077A" w14:textId="77777777" w:rsidR="00E60B49" w:rsidRDefault="00E60B49" w:rsidP="00C224F3">
            <w:pPr>
              <w:rPr>
                <w:rFonts w:ascii="Times New Roman" w:hAnsi="Times New Roman" w:cs="Times New Roman"/>
                <w:sz w:val="22"/>
              </w:rPr>
            </w:pPr>
            <w:r w:rsidRPr="00317F09">
              <w:rPr>
                <w:rFonts w:ascii="Times New Roman" w:hAnsi="Times New Roman" w:cs="Times New Roman"/>
                <w:sz w:val="22"/>
              </w:rPr>
              <w:t>phosphorylated p65 (ser536)</w:t>
            </w:r>
          </w:p>
        </w:tc>
        <w:tc>
          <w:tcPr>
            <w:tcW w:w="2268" w:type="dxa"/>
          </w:tcPr>
          <w:p w14:paraId="28260D18" w14:textId="23191E49" w:rsidR="00E60B49" w:rsidRPr="00317F09" w:rsidRDefault="00115FDC" w:rsidP="00C224F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estern blot</w:t>
            </w:r>
          </w:p>
        </w:tc>
        <w:tc>
          <w:tcPr>
            <w:tcW w:w="1417" w:type="dxa"/>
          </w:tcPr>
          <w:p w14:paraId="201A9DCD" w14:textId="3F8D3B3B" w:rsidR="00E60B49" w:rsidRDefault="00E60B49" w:rsidP="00C224F3">
            <w:pPr>
              <w:rPr>
                <w:rFonts w:ascii="Times New Roman" w:hAnsi="Times New Roman" w:cs="Times New Roman"/>
                <w:sz w:val="22"/>
              </w:rPr>
            </w:pPr>
            <w:r w:rsidRPr="00317F09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1633" w:type="dxa"/>
          </w:tcPr>
          <w:p w14:paraId="38249595" w14:textId="77777777" w:rsidR="00E60B49" w:rsidRDefault="00E60B49" w:rsidP="00C224F3">
            <w:pPr>
              <w:rPr>
                <w:rFonts w:ascii="Times New Roman" w:hAnsi="Times New Roman" w:cs="Times New Roman"/>
                <w:sz w:val="22"/>
              </w:rPr>
            </w:pPr>
            <w:r w:rsidRPr="00317F09">
              <w:rPr>
                <w:rFonts w:ascii="Times New Roman" w:hAnsi="Times New Roman" w:cs="Times New Roman"/>
                <w:sz w:val="22"/>
              </w:rPr>
              <w:t>Cell Signaling</w:t>
            </w:r>
          </w:p>
        </w:tc>
        <w:tc>
          <w:tcPr>
            <w:tcW w:w="1111" w:type="dxa"/>
          </w:tcPr>
          <w:p w14:paraId="6E8B37A0" w14:textId="77777777" w:rsidR="00E60B49" w:rsidRDefault="00E60B49" w:rsidP="00C224F3">
            <w:pPr>
              <w:rPr>
                <w:rFonts w:ascii="Times New Roman" w:hAnsi="Times New Roman" w:cs="Times New Roman"/>
                <w:sz w:val="22"/>
              </w:rPr>
            </w:pPr>
            <w:r w:rsidRPr="00317F09">
              <w:rPr>
                <w:rFonts w:ascii="Times New Roman" w:hAnsi="Times New Roman" w:cs="Times New Roman"/>
                <w:sz w:val="22"/>
              </w:rPr>
              <w:t>3033</w:t>
            </w:r>
          </w:p>
        </w:tc>
      </w:tr>
      <w:tr w:rsidR="00115FDC" w14:paraId="38CFB760" w14:textId="77777777" w:rsidTr="00F16E7B">
        <w:tc>
          <w:tcPr>
            <w:tcW w:w="2093" w:type="dxa"/>
          </w:tcPr>
          <w:p w14:paraId="0EDE3CAA" w14:textId="77777777" w:rsidR="00E60B49" w:rsidRDefault="00E60B49" w:rsidP="00C224F3">
            <w:pPr>
              <w:rPr>
                <w:rFonts w:ascii="Times New Roman" w:hAnsi="Times New Roman" w:cs="Times New Roman"/>
                <w:sz w:val="22"/>
              </w:rPr>
            </w:pPr>
            <w:r w:rsidRPr="00317F09">
              <w:rPr>
                <w:rFonts w:ascii="Times New Roman" w:hAnsi="Times New Roman" w:cs="Times New Roman"/>
                <w:sz w:val="22"/>
              </w:rPr>
              <w:t>total STAT3</w:t>
            </w:r>
          </w:p>
        </w:tc>
        <w:tc>
          <w:tcPr>
            <w:tcW w:w="2268" w:type="dxa"/>
          </w:tcPr>
          <w:p w14:paraId="2D67ADD4" w14:textId="3B3BE4D6" w:rsidR="00E60B49" w:rsidRPr="00317F09" w:rsidRDefault="00115FDC" w:rsidP="00C224F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estern blot</w:t>
            </w:r>
          </w:p>
        </w:tc>
        <w:tc>
          <w:tcPr>
            <w:tcW w:w="1417" w:type="dxa"/>
          </w:tcPr>
          <w:p w14:paraId="7ECA042B" w14:textId="56D11035" w:rsidR="00E60B49" w:rsidRDefault="00E60B49" w:rsidP="00C224F3">
            <w:pPr>
              <w:rPr>
                <w:rFonts w:ascii="Times New Roman" w:hAnsi="Times New Roman" w:cs="Times New Roman"/>
                <w:sz w:val="22"/>
              </w:rPr>
            </w:pPr>
            <w:r w:rsidRPr="00317F09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1633" w:type="dxa"/>
          </w:tcPr>
          <w:p w14:paraId="270EF197" w14:textId="77777777" w:rsidR="00E60B49" w:rsidRDefault="00E60B49" w:rsidP="00C224F3">
            <w:pPr>
              <w:rPr>
                <w:rFonts w:ascii="Times New Roman" w:hAnsi="Times New Roman" w:cs="Times New Roman"/>
                <w:sz w:val="22"/>
              </w:rPr>
            </w:pPr>
            <w:r w:rsidRPr="00317F09">
              <w:rPr>
                <w:rFonts w:ascii="Times New Roman" w:hAnsi="Times New Roman" w:cs="Times New Roman"/>
                <w:sz w:val="22"/>
              </w:rPr>
              <w:t>Cell Signaling</w:t>
            </w:r>
          </w:p>
        </w:tc>
        <w:tc>
          <w:tcPr>
            <w:tcW w:w="1111" w:type="dxa"/>
          </w:tcPr>
          <w:p w14:paraId="0356ED06" w14:textId="77777777" w:rsidR="00E60B49" w:rsidRDefault="00E60B49" w:rsidP="00C224F3">
            <w:pPr>
              <w:rPr>
                <w:rFonts w:ascii="Times New Roman" w:hAnsi="Times New Roman" w:cs="Times New Roman"/>
                <w:sz w:val="22"/>
              </w:rPr>
            </w:pPr>
            <w:r w:rsidRPr="00317F09">
              <w:rPr>
                <w:rFonts w:ascii="Times New Roman" w:hAnsi="Times New Roman" w:cs="Times New Roman"/>
                <w:sz w:val="22"/>
              </w:rPr>
              <w:t>9139</w:t>
            </w:r>
          </w:p>
        </w:tc>
      </w:tr>
      <w:tr w:rsidR="00115FDC" w14:paraId="64351183" w14:textId="77777777" w:rsidTr="00F16E7B">
        <w:tc>
          <w:tcPr>
            <w:tcW w:w="2093" w:type="dxa"/>
          </w:tcPr>
          <w:p w14:paraId="13BAC08F" w14:textId="77777777" w:rsidR="00E60B49" w:rsidRDefault="00E60B49" w:rsidP="00C224F3">
            <w:pPr>
              <w:rPr>
                <w:rFonts w:ascii="Times New Roman" w:hAnsi="Times New Roman" w:cs="Times New Roman"/>
                <w:sz w:val="22"/>
              </w:rPr>
            </w:pPr>
            <w:r w:rsidRPr="00317F09">
              <w:rPr>
                <w:rFonts w:ascii="Times New Roman" w:hAnsi="Times New Roman" w:cs="Times New Roman"/>
                <w:sz w:val="22"/>
              </w:rPr>
              <w:t>phosphorylated STAT3 (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</w:t>
            </w:r>
            <w:r w:rsidRPr="00317F09">
              <w:rPr>
                <w:rFonts w:ascii="Times New Roman" w:hAnsi="Times New Roman" w:cs="Times New Roman"/>
                <w:sz w:val="22"/>
              </w:rPr>
              <w:t>yr</w:t>
            </w:r>
            <w:proofErr w:type="spellEnd"/>
            <w:r w:rsidRPr="00317F09">
              <w:rPr>
                <w:rFonts w:ascii="Times New Roman" w:hAnsi="Times New Roman" w:cs="Times New Roman"/>
                <w:sz w:val="22"/>
              </w:rPr>
              <w:t xml:space="preserve"> 705)</w:t>
            </w:r>
          </w:p>
        </w:tc>
        <w:tc>
          <w:tcPr>
            <w:tcW w:w="2268" w:type="dxa"/>
          </w:tcPr>
          <w:p w14:paraId="59597362" w14:textId="422155FC" w:rsidR="00E60B49" w:rsidRPr="00317F09" w:rsidRDefault="00115FDC" w:rsidP="00C224F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estern blot</w:t>
            </w:r>
          </w:p>
        </w:tc>
        <w:tc>
          <w:tcPr>
            <w:tcW w:w="1417" w:type="dxa"/>
          </w:tcPr>
          <w:p w14:paraId="7E79E9E3" w14:textId="7D84590E" w:rsidR="00E60B49" w:rsidRDefault="00E60B49" w:rsidP="00C224F3">
            <w:pPr>
              <w:rPr>
                <w:rFonts w:ascii="Times New Roman" w:hAnsi="Times New Roman" w:cs="Times New Roman"/>
                <w:sz w:val="22"/>
              </w:rPr>
            </w:pPr>
            <w:r w:rsidRPr="00317F09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1633" w:type="dxa"/>
          </w:tcPr>
          <w:p w14:paraId="260EB5A8" w14:textId="77777777" w:rsidR="00E60B49" w:rsidRDefault="00E60B49" w:rsidP="00C224F3">
            <w:pPr>
              <w:rPr>
                <w:rFonts w:ascii="Times New Roman" w:hAnsi="Times New Roman" w:cs="Times New Roman"/>
                <w:sz w:val="22"/>
              </w:rPr>
            </w:pPr>
            <w:r w:rsidRPr="00317F09">
              <w:rPr>
                <w:rFonts w:ascii="Times New Roman" w:hAnsi="Times New Roman" w:cs="Times New Roman"/>
                <w:sz w:val="22"/>
              </w:rPr>
              <w:t>Cell Signaling</w:t>
            </w:r>
          </w:p>
        </w:tc>
        <w:tc>
          <w:tcPr>
            <w:tcW w:w="1111" w:type="dxa"/>
          </w:tcPr>
          <w:p w14:paraId="1D5BC22E" w14:textId="77777777" w:rsidR="00E60B49" w:rsidRDefault="00E60B49" w:rsidP="00C224F3">
            <w:pPr>
              <w:rPr>
                <w:rFonts w:ascii="Times New Roman" w:hAnsi="Times New Roman" w:cs="Times New Roman"/>
                <w:sz w:val="22"/>
              </w:rPr>
            </w:pPr>
            <w:r w:rsidRPr="00317F09">
              <w:rPr>
                <w:rFonts w:ascii="Times New Roman" w:hAnsi="Times New Roman" w:cs="Times New Roman"/>
                <w:sz w:val="22"/>
              </w:rPr>
              <w:t>9145</w:t>
            </w:r>
          </w:p>
        </w:tc>
      </w:tr>
      <w:tr w:rsidR="00115FDC" w14:paraId="1CE0B149" w14:textId="77777777" w:rsidTr="00F16E7B">
        <w:tc>
          <w:tcPr>
            <w:tcW w:w="2093" w:type="dxa"/>
          </w:tcPr>
          <w:p w14:paraId="62EDAE45" w14:textId="77777777" w:rsidR="00E60B49" w:rsidRPr="00317F09" w:rsidRDefault="00E60B49" w:rsidP="00C224F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ba-1</w:t>
            </w:r>
          </w:p>
        </w:tc>
        <w:tc>
          <w:tcPr>
            <w:tcW w:w="2268" w:type="dxa"/>
          </w:tcPr>
          <w:p w14:paraId="0965C76A" w14:textId="6FD0ED26" w:rsidR="00E60B49" w:rsidRPr="00317F09" w:rsidRDefault="00115FDC" w:rsidP="00C224F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estern blot</w:t>
            </w:r>
          </w:p>
        </w:tc>
        <w:tc>
          <w:tcPr>
            <w:tcW w:w="1417" w:type="dxa"/>
          </w:tcPr>
          <w:p w14:paraId="53438B8B" w14:textId="57AC55D6" w:rsidR="00E60B49" w:rsidRDefault="00E60B49" w:rsidP="00C224F3">
            <w:pPr>
              <w:rPr>
                <w:rFonts w:ascii="Times New Roman" w:hAnsi="Times New Roman" w:cs="Times New Roman"/>
                <w:sz w:val="22"/>
              </w:rPr>
            </w:pPr>
            <w:r w:rsidRPr="00317F09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1633" w:type="dxa"/>
          </w:tcPr>
          <w:p w14:paraId="614D44B6" w14:textId="77777777" w:rsidR="00E60B49" w:rsidRDefault="00E60B49" w:rsidP="00C224F3">
            <w:pPr>
              <w:rPr>
                <w:rFonts w:ascii="Times New Roman" w:hAnsi="Times New Roman" w:cs="Times New Roman"/>
                <w:sz w:val="22"/>
              </w:rPr>
            </w:pPr>
            <w:r w:rsidRPr="00317F09">
              <w:rPr>
                <w:rFonts w:ascii="Times New Roman" w:hAnsi="Times New Roman" w:cs="Times New Roman"/>
                <w:sz w:val="22"/>
              </w:rPr>
              <w:t>Cell Signaling</w:t>
            </w:r>
          </w:p>
        </w:tc>
        <w:tc>
          <w:tcPr>
            <w:tcW w:w="1111" w:type="dxa"/>
          </w:tcPr>
          <w:p w14:paraId="6C51E590" w14:textId="77777777" w:rsidR="00E60B49" w:rsidRPr="00317F09" w:rsidRDefault="00E60B49" w:rsidP="00C224F3">
            <w:pPr>
              <w:rPr>
                <w:rFonts w:ascii="Times New Roman" w:hAnsi="Times New Roman" w:cs="Times New Roman"/>
                <w:sz w:val="22"/>
              </w:rPr>
            </w:pPr>
            <w:r w:rsidRPr="00317F09">
              <w:rPr>
                <w:rFonts w:ascii="Times New Roman" w:hAnsi="Times New Roman" w:cs="Times New Roman"/>
                <w:sz w:val="22"/>
              </w:rPr>
              <w:t>17198</w:t>
            </w:r>
          </w:p>
        </w:tc>
      </w:tr>
      <w:tr w:rsidR="00115FDC" w14:paraId="5841520F" w14:textId="77777777" w:rsidTr="00E401D3">
        <w:tc>
          <w:tcPr>
            <w:tcW w:w="2093" w:type="dxa"/>
            <w:tcBorders>
              <w:bottom w:val="single" w:sz="8" w:space="0" w:color="auto"/>
            </w:tcBorders>
          </w:tcPr>
          <w:p w14:paraId="073FBA00" w14:textId="262574E9" w:rsidR="00115FDC" w:rsidRDefault="00115FDC" w:rsidP="00115FD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ba-1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32CF4F12" w14:textId="7D498017" w:rsidR="00115FDC" w:rsidRDefault="00115FDC" w:rsidP="00115FDC">
            <w:pPr>
              <w:rPr>
                <w:rFonts w:ascii="Times New Roman" w:hAnsi="Times New Roman" w:cs="Times New Roman"/>
                <w:sz w:val="22"/>
              </w:rPr>
            </w:pPr>
            <w:r w:rsidRPr="00B14DEB">
              <w:rPr>
                <w:rFonts w:ascii="Times New Roman" w:hAnsi="Times New Roman" w:cs="Times New Roman"/>
                <w:sz w:val="22"/>
              </w:rPr>
              <w:t>immunohistochemistry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561925F0" w14:textId="4AE06BD5" w:rsidR="00115FDC" w:rsidRPr="00317F09" w:rsidRDefault="00115FDC" w:rsidP="00115FD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:100</w:t>
            </w:r>
          </w:p>
        </w:tc>
        <w:tc>
          <w:tcPr>
            <w:tcW w:w="1633" w:type="dxa"/>
            <w:tcBorders>
              <w:bottom w:val="single" w:sz="8" w:space="0" w:color="auto"/>
            </w:tcBorders>
          </w:tcPr>
          <w:p w14:paraId="1DD159D2" w14:textId="49D41B21" w:rsidR="00115FDC" w:rsidRPr="00317F09" w:rsidRDefault="00115FDC" w:rsidP="00115FDC">
            <w:pPr>
              <w:rPr>
                <w:rFonts w:ascii="Times New Roman" w:hAnsi="Times New Roman" w:cs="Times New Roman"/>
                <w:sz w:val="22"/>
              </w:rPr>
            </w:pPr>
            <w:r w:rsidRPr="00317F09">
              <w:rPr>
                <w:rFonts w:ascii="Times New Roman" w:hAnsi="Times New Roman" w:cs="Times New Roman"/>
                <w:sz w:val="22"/>
              </w:rPr>
              <w:t>Cell Signaling</w:t>
            </w:r>
          </w:p>
        </w:tc>
        <w:tc>
          <w:tcPr>
            <w:tcW w:w="1111" w:type="dxa"/>
            <w:tcBorders>
              <w:bottom w:val="single" w:sz="8" w:space="0" w:color="auto"/>
            </w:tcBorders>
          </w:tcPr>
          <w:p w14:paraId="036F7F32" w14:textId="25549407" w:rsidR="00115FDC" w:rsidRPr="00317F09" w:rsidRDefault="00115FDC" w:rsidP="00115FDC">
            <w:pPr>
              <w:rPr>
                <w:rFonts w:ascii="Times New Roman" w:hAnsi="Times New Roman" w:cs="Times New Roman"/>
                <w:sz w:val="22"/>
              </w:rPr>
            </w:pPr>
            <w:r w:rsidRPr="00317F09">
              <w:rPr>
                <w:rFonts w:ascii="Times New Roman" w:hAnsi="Times New Roman" w:cs="Times New Roman"/>
                <w:sz w:val="22"/>
              </w:rPr>
              <w:t>17198</w:t>
            </w:r>
          </w:p>
        </w:tc>
      </w:tr>
    </w:tbl>
    <w:p w14:paraId="30BDE401" w14:textId="6AD291E8" w:rsidR="003B6297" w:rsidRDefault="003B6297"/>
    <w:p w14:paraId="2B3463A0" w14:textId="77777777" w:rsidR="003B6297" w:rsidRDefault="003B6297">
      <w:pPr>
        <w:widowControl/>
        <w:jc w:val="left"/>
      </w:pPr>
      <w:r>
        <w:br w:type="page"/>
      </w:r>
    </w:p>
    <w:p w14:paraId="1C081951" w14:textId="4502E67C" w:rsidR="003B6297" w:rsidRPr="00E401D3" w:rsidRDefault="003B6297" w:rsidP="003B6297">
      <w:pPr>
        <w:rPr>
          <w:rFonts w:ascii="Times New Roman" w:hAnsi="Times New Roman" w:cs="Times New Roman"/>
          <w:b/>
          <w:bCs/>
          <w:sz w:val="22"/>
        </w:rPr>
      </w:pPr>
      <w:bookmarkStart w:id="0" w:name="_Hlk158132704"/>
      <w:r w:rsidRPr="00E401D3">
        <w:rPr>
          <w:rFonts w:ascii="Times New Roman" w:hAnsi="Times New Roman" w:cs="Times New Roman"/>
          <w:b/>
          <w:bCs/>
          <w:sz w:val="22"/>
        </w:rPr>
        <w:lastRenderedPageBreak/>
        <w:t>Supplementary Table 3</w:t>
      </w:r>
      <w:bookmarkEnd w:id="0"/>
      <w:r w:rsidRPr="00E401D3">
        <w:rPr>
          <w:rFonts w:ascii="Times New Roman" w:hAnsi="Times New Roman" w:cs="Times New Roman"/>
          <w:b/>
          <w:bCs/>
          <w:sz w:val="22"/>
        </w:rPr>
        <w:t>.</w:t>
      </w:r>
      <w:r w:rsidRPr="00E401D3">
        <w:rPr>
          <w:rFonts w:ascii="Times New Roman" w:eastAsia="DengXian" w:hAnsi="Times New Roman"/>
          <w:b/>
          <w:bCs/>
          <w:color w:val="000000" w:themeColor="text1"/>
          <w:kern w:val="24"/>
          <w:sz w:val="16"/>
          <w:szCs w:val="16"/>
        </w:rPr>
        <w:t xml:space="preserve"> </w:t>
      </w:r>
      <w:r w:rsidRPr="00E401D3">
        <w:rPr>
          <w:rFonts w:ascii="Times New Roman" w:hAnsi="Times New Roman" w:cs="Times New Roman"/>
          <w:b/>
          <w:bCs/>
          <w:sz w:val="22"/>
        </w:rPr>
        <w:t xml:space="preserve">Information on pathogens in preterm labor </w:t>
      </w:r>
      <w:r w:rsidR="008216FD" w:rsidRPr="00E401D3">
        <w:rPr>
          <w:rFonts w:ascii="Times New Roman" w:hAnsi="Times New Roman" w:cs="Times New Roman"/>
          <w:b/>
          <w:bCs/>
          <w:sz w:val="22"/>
        </w:rPr>
        <w:t xml:space="preserve">with infection </w:t>
      </w:r>
      <w:r w:rsidRPr="00E401D3">
        <w:rPr>
          <w:rFonts w:ascii="Times New Roman" w:hAnsi="Times New Roman" w:cs="Times New Roman"/>
          <w:b/>
          <w:bCs/>
          <w:sz w:val="22"/>
        </w:rPr>
        <w:t>(P</w:t>
      </w:r>
      <w:r w:rsidRPr="00E401D3">
        <w:rPr>
          <w:rFonts w:ascii="Times New Roman" w:hAnsi="Times New Roman" w:cs="Times New Roman" w:hint="eastAsia"/>
          <w:b/>
          <w:bCs/>
          <w:sz w:val="22"/>
        </w:rPr>
        <w:t>L</w:t>
      </w:r>
      <w:r w:rsidRPr="00E401D3">
        <w:rPr>
          <w:rFonts w:ascii="Times New Roman" w:hAnsi="Times New Roman" w:cs="Times New Roman"/>
          <w:b/>
          <w:bCs/>
          <w:sz w:val="22"/>
        </w:rPr>
        <w:t>)</w:t>
      </w:r>
    </w:p>
    <w:p w14:paraId="1EAEBD31" w14:textId="77777777" w:rsidR="003B6297" w:rsidRPr="003B6297" w:rsidRDefault="003B6297" w:rsidP="003B6297">
      <w:pPr>
        <w:rPr>
          <w:rFonts w:ascii="Times New Roman" w:hAnsi="Times New Roman" w:cs="Times New Roman"/>
          <w:sz w:val="22"/>
        </w:rPr>
      </w:pPr>
    </w:p>
    <w:tbl>
      <w:tblPr>
        <w:tblW w:w="7512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69"/>
        <w:gridCol w:w="3543"/>
      </w:tblGrid>
      <w:tr w:rsidR="003B6297" w:rsidRPr="003B6297" w14:paraId="7112E3F6" w14:textId="77777777" w:rsidTr="00E401D3">
        <w:trPr>
          <w:trHeight w:val="368"/>
          <w:jc w:val="center"/>
        </w:trPr>
        <w:tc>
          <w:tcPr>
            <w:tcW w:w="396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41B82F" w14:textId="77777777" w:rsidR="003B6297" w:rsidRPr="003B6297" w:rsidRDefault="003B6297" w:rsidP="003B62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6297">
              <w:rPr>
                <w:rFonts w:ascii="Times New Roman" w:hAnsi="Times New Roman" w:cs="Times New Roman"/>
                <w:sz w:val="22"/>
              </w:rPr>
              <w:t>Samples</w:t>
            </w:r>
          </w:p>
        </w:tc>
        <w:tc>
          <w:tcPr>
            <w:tcW w:w="354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439E0B" w14:textId="77777777" w:rsidR="003B6297" w:rsidRPr="003B6297" w:rsidRDefault="003B6297" w:rsidP="003B62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6297">
              <w:rPr>
                <w:rFonts w:ascii="Times New Roman" w:hAnsi="Times New Roman" w:cs="Times New Roman"/>
                <w:sz w:val="22"/>
              </w:rPr>
              <w:t>Pathogens</w:t>
            </w:r>
          </w:p>
        </w:tc>
      </w:tr>
      <w:tr w:rsidR="004A57BF" w:rsidRPr="003B6297" w14:paraId="0FC21C5B" w14:textId="77777777" w:rsidTr="00E401D3">
        <w:trPr>
          <w:trHeight w:val="425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C29E94F" w14:textId="3CC4AD50" w:rsidR="004A57BF" w:rsidRPr="003B6297" w:rsidRDefault="004A57BF" w:rsidP="00412AE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B6297">
              <w:rPr>
                <w:rFonts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L </w:t>
            </w:r>
            <w:r w:rsidRPr="00C36216">
              <w:rPr>
                <w:rFonts w:ascii="Times New Roman" w:hAnsi="Times New Roman" w:cs="Times New Roman"/>
                <w:sz w:val="22"/>
              </w:rPr>
              <w:t>with Gram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C36216">
              <w:rPr>
                <w:rFonts w:ascii="Times New Roman" w:hAnsi="Times New Roman" w:cs="Times New Roman"/>
                <w:sz w:val="22"/>
              </w:rPr>
              <w:t>negative bacteria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EE84594" w14:textId="77777777" w:rsidR="004A57BF" w:rsidRPr="003B6297" w:rsidRDefault="004A57BF" w:rsidP="003B629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</w:tr>
      <w:tr w:rsidR="003B6297" w:rsidRPr="003B6297" w14:paraId="740BF3A7" w14:textId="77777777" w:rsidTr="004A57BF">
        <w:trPr>
          <w:trHeight w:val="425"/>
          <w:jc w:val="center"/>
        </w:trPr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C037A5" w14:textId="03B7EAB6" w:rsidR="003B6297" w:rsidRPr="003B6297" w:rsidRDefault="004A57BF" w:rsidP="003B62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="00C36216" w:rsidRPr="00C36216">
              <w:rPr>
                <w:rFonts w:ascii="Times New Roman" w:hAnsi="Times New Roman" w:cs="Times New Roman"/>
                <w:sz w:val="22"/>
              </w:rPr>
              <w:t>ample 1</w:t>
            </w:r>
          </w:p>
        </w:tc>
        <w:tc>
          <w:tcPr>
            <w:tcW w:w="354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23A8B4" w14:textId="7F5671FB" w:rsidR="003B6297" w:rsidRPr="003B6297" w:rsidRDefault="003B6297" w:rsidP="003B629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B6297">
              <w:rPr>
                <w:rFonts w:ascii="Times New Roman" w:hAnsi="Times New Roman" w:cs="Times New Roman"/>
                <w:i/>
                <w:iCs/>
                <w:sz w:val="22"/>
              </w:rPr>
              <w:t>Klebsiella pneumoniae</w:t>
            </w:r>
          </w:p>
        </w:tc>
      </w:tr>
      <w:tr w:rsidR="003B6297" w:rsidRPr="003B6297" w14:paraId="127C0341" w14:textId="77777777" w:rsidTr="00C36216">
        <w:trPr>
          <w:trHeight w:val="42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8F4E06" w14:textId="0C6E324F" w:rsidR="003B6297" w:rsidRPr="003B6297" w:rsidRDefault="004A57BF" w:rsidP="003B62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 w:rsidR="00C36216" w:rsidRPr="00C36216">
              <w:rPr>
                <w:rFonts w:ascii="Times New Roman" w:hAnsi="Times New Roman" w:cs="Times New Roman"/>
                <w:sz w:val="22"/>
              </w:rPr>
              <w:t>ample</w:t>
            </w:r>
            <w:r w:rsidR="00C36216" w:rsidRPr="003B6297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B6297" w:rsidRPr="003B629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B0F580" w14:textId="77777777" w:rsidR="003B6297" w:rsidRPr="003B6297" w:rsidRDefault="003B6297" w:rsidP="003B62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6297">
              <w:rPr>
                <w:rFonts w:ascii="Times New Roman" w:hAnsi="Times New Roman" w:cs="Times New Roman"/>
                <w:sz w:val="22"/>
              </w:rPr>
              <w:t>Bacteria</w:t>
            </w:r>
          </w:p>
          <w:p w14:paraId="74C7079D" w14:textId="67A9D587" w:rsidR="003B6297" w:rsidRPr="003B6297" w:rsidRDefault="003B6297" w:rsidP="003B62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6297">
              <w:rPr>
                <w:rFonts w:ascii="Times New Roman" w:hAnsi="Times New Roman" w:cs="Times New Roman"/>
                <w:sz w:val="22"/>
              </w:rPr>
              <w:t>(</w:t>
            </w:r>
            <w:r w:rsidR="00C36216">
              <w:rPr>
                <w:rFonts w:ascii="Times New Roman" w:hAnsi="Times New Roman" w:cs="Times New Roman"/>
                <w:sz w:val="22"/>
              </w:rPr>
              <w:t>Gram-negative</w:t>
            </w:r>
            <w:r w:rsidRPr="003B6297">
              <w:rPr>
                <w:rFonts w:ascii="Times New Roman" w:hAnsi="Times New Roman" w:cs="Times New Roman"/>
                <w:sz w:val="22"/>
              </w:rPr>
              <w:t>, not defined)</w:t>
            </w:r>
          </w:p>
        </w:tc>
      </w:tr>
      <w:tr w:rsidR="001E0CF4" w:rsidRPr="003B6297" w14:paraId="5FC80021" w14:textId="77777777" w:rsidTr="00C36216">
        <w:trPr>
          <w:trHeight w:val="42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9599C6" w14:textId="324336D2" w:rsidR="001E0CF4" w:rsidRPr="003B6297" w:rsidRDefault="001E0CF4" w:rsidP="001E0CF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C36216">
              <w:rPr>
                <w:rFonts w:ascii="Times New Roman" w:hAnsi="Times New Roman" w:cs="Times New Roman"/>
                <w:sz w:val="22"/>
              </w:rPr>
              <w:t>ample</w:t>
            </w:r>
            <w:r w:rsidRPr="003B6297">
              <w:rPr>
                <w:rFonts w:ascii="Times New Roman" w:hAnsi="Times New Roman" w:cs="Times New Roman"/>
                <w:sz w:val="22"/>
              </w:rPr>
              <w:t xml:space="preserve"> 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390D82" w14:textId="2E571680" w:rsidR="001E0CF4" w:rsidRPr="003B6297" w:rsidRDefault="001E0CF4" w:rsidP="001E0CF4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B6297">
              <w:rPr>
                <w:rFonts w:ascii="Times New Roman" w:hAnsi="Times New Roman" w:cs="Times New Roman"/>
                <w:i/>
                <w:iCs/>
                <w:sz w:val="22"/>
              </w:rPr>
              <w:t>Klebsiella pneumoniae</w:t>
            </w:r>
          </w:p>
        </w:tc>
      </w:tr>
      <w:tr w:rsidR="001E0CF4" w:rsidRPr="003B6297" w14:paraId="7EA38437" w14:textId="77777777" w:rsidTr="001E0CF4">
        <w:trPr>
          <w:trHeight w:val="42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B9CBE8" w14:textId="6CE14055" w:rsidR="001E0CF4" w:rsidRPr="003B6297" w:rsidRDefault="001E0CF4" w:rsidP="001E0CF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C36216">
              <w:rPr>
                <w:rFonts w:ascii="Times New Roman" w:hAnsi="Times New Roman" w:cs="Times New Roman"/>
                <w:sz w:val="22"/>
              </w:rPr>
              <w:t>ample</w:t>
            </w:r>
            <w:r w:rsidRPr="003B6297">
              <w:rPr>
                <w:rFonts w:ascii="Times New Roman" w:hAnsi="Times New Roman" w:cs="Times New Roman"/>
                <w:sz w:val="22"/>
              </w:rPr>
              <w:t xml:space="preserve"> 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0D0358E" w14:textId="17CC30DF" w:rsidR="001E0CF4" w:rsidRPr="003B6297" w:rsidRDefault="001E0CF4" w:rsidP="001E0CF4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1E0CF4">
              <w:rPr>
                <w:rFonts w:ascii="Times New Roman" w:hAnsi="Times New Roman" w:cs="Times New Roman"/>
                <w:i/>
                <w:iCs/>
                <w:sz w:val="22"/>
              </w:rPr>
              <w:t>Escherichia coli</w:t>
            </w:r>
          </w:p>
        </w:tc>
      </w:tr>
      <w:tr w:rsidR="001E0CF4" w:rsidRPr="003B6297" w14:paraId="367761A4" w14:textId="77777777" w:rsidTr="00C36216">
        <w:trPr>
          <w:trHeight w:val="42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8D978C3" w14:textId="4F0E1841" w:rsidR="001E0CF4" w:rsidRPr="003B6297" w:rsidRDefault="001E0CF4" w:rsidP="001E0CF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B6297">
              <w:rPr>
                <w:rFonts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L</w:t>
            </w:r>
            <w:r>
              <w:t xml:space="preserve"> </w:t>
            </w:r>
            <w:r w:rsidRPr="00C36216">
              <w:rPr>
                <w:rFonts w:ascii="Times New Roman" w:hAnsi="Times New Roman" w:cs="Times New Roman"/>
                <w:sz w:val="22"/>
              </w:rPr>
              <w:t xml:space="preserve">with other </w:t>
            </w:r>
            <w:r>
              <w:rPr>
                <w:rFonts w:ascii="Times New Roman" w:hAnsi="Times New Roman" w:cs="Times New Roman"/>
                <w:sz w:val="22"/>
              </w:rPr>
              <w:t>pathogen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9FAD2D7" w14:textId="77777777" w:rsidR="001E0CF4" w:rsidRPr="003B6297" w:rsidRDefault="001E0CF4" w:rsidP="001E0CF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0CF4" w:rsidRPr="003B6297" w14:paraId="5C1B4ED4" w14:textId="77777777" w:rsidTr="00C36216">
        <w:trPr>
          <w:trHeight w:val="42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142717" w14:textId="4BCA0073" w:rsidR="001E0CF4" w:rsidRPr="003B6297" w:rsidRDefault="001E0CF4" w:rsidP="001E0CF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C36216">
              <w:rPr>
                <w:rFonts w:ascii="Times New Roman" w:hAnsi="Times New Roman" w:cs="Times New Roman"/>
                <w:sz w:val="22"/>
              </w:rPr>
              <w:t>ample</w:t>
            </w:r>
            <w:r w:rsidRPr="003B6297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2C99F6" w14:textId="35EE3EB9" w:rsidR="001E0CF4" w:rsidRPr="003B6297" w:rsidRDefault="001E0CF4" w:rsidP="001E0CF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6297">
              <w:rPr>
                <w:rFonts w:ascii="Times New Roman" w:hAnsi="Times New Roman" w:cs="Times New Roman"/>
                <w:sz w:val="22"/>
              </w:rPr>
              <w:t>Fungus</w:t>
            </w:r>
          </w:p>
        </w:tc>
      </w:tr>
      <w:tr w:rsidR="001E0CF4" w:rsidRPr="003B6297" w14:paraId="355D17BC" w14:textId="77777777" w:rsidTr="00C36216">
        <w:trPr>
          <w:trHeight w:val="42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ABFA67" w14:textId="0EB34C9E" w:rsidR="001E0CF4" w:rsidRPr="003B6297" w:rsidRDefault="001E0CF4" w:rsidP="001E0CF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C36216">
              <w:rPr>
                <w:rFonts w:ascii="Times New Roman" w:hAnsi="Times New Roman" w:cs="Times New Roman"/>
                <w:sz w:val="22"/>
              </w:rPr>
              <w:t xml:space="preserve">ample 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B1FDA9" w14:textId="77777777" w:rsidR="001E0CF4" w:rsidRPr="003B6297" w:rsidRDefault="001E0CF4" w:rsidP="001E0CF4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B6297">
              <w:rPr>
                <w:rFonts w:ascii="Times New Roman" w:hAnsi="Times New Roman" w:cs="Times New Roman"/>
                <w:i/>
                <w:iCs/>
                <w:sz w:val="22"/>
              </w:rPr>
              <w:t>Ureaplasma urealyticum</w:t>
            </w:r>
          </w:p>
        </w:tc>
      </w:tr>
      <w:tr w:rsidR="001E0CF4" w:rsidRPr="003B6297" w14:paraId="7FC7CED3" w14:textId="77777777" w:rsidTr="00C36216">
        <w:trPr>
          <w:trHeight w:val="42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644AE2" w14:textId="7DE0B404" w:rsidR="001E0CF4" w:rsidRPr="003B6297" w:rsidRDefault="001E0CF4" w:rsidP="001E0CF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C36216">
              <w:rPr>
                <w:rFonts w:ascii="Times New Roman" w:hAnsi="Times New Roman" w:cs="Times New Roman"/>
                <w:sz w:val="22"/>
              </w:rPr>
              <w:t xml:space="preserve">ample 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9993CC" w14:textId="35B8266C" w:rsidR="001E0CF4" w:rsidRPr="003B6297" w:rsidRDefault="001E0CF4" w:rsidP="001E0CF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6297">
              <w:rPr>
                <w:rFonts w:ascii="Times New Roman" w:hAnsi="Times New Roman" w:cs="Times New Roman"/>
                <w:i/>
                <w:iCs/>
                <w:sz w:val="22"/>
              </w:rPr>
              <w:t>Candida albicans</w:t>
            </w:r>
          </w:p>
        </w:tc>
      </w:tr>
      <w:tr w:rsidR="001E0CF4" w:rsidRPr="003B6297" w14:paraId="7EC8D710" w14:textId="77777777" w:rsidTr="00E401D3">
        <w:trPr>
          <w:trHeight w:val="425"/>
          <w:jc w:val="center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566D10" w14:textId="7EBA03C1" w:rsidR="001E0CF4" w:rsidRPr="003B6297" w:rsidRDefault="001E0CF4" w:rsidP="001E0CF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 w:rsidRPr="00C36216">
              <w:rPr>
                <w:rFonts w:ascii="Times New Roman" w:hAnsi="Times New Roman" w:cs="Times New Roman"/>
                <w:sz w:val="22"/>
              </w:rPr>
              <w:t xml:space="preserve">ample 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A2D4C2" w14:textId="41850A54" w:rsidR="001E0CF4" w:rsidRPr="003B6297" w:rsidRDefault="001E0CF4" w:rsidP="001E0CF4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B6297">
              <w:rPr>
                <w:rFonts w:ascii="Times New Roman" w:hAnsi="Times New Roman" w:cs="Times New Roman"/>
                <w:i/>
                <w:iCs/>
                <w:sz w:val="22"/>
              </w:rPr>
              <w:t>Candida albicans</w:t>
            </w:r>
          </w:p>
        </w:tc>
      </w:tr>
    </w:tbl>
    <w:p w14:paraId="357F2C48" w14:textId="7DC0035A" w:rsidR="00C8002D" w:rsidRPr="003B6297" w:rsidRDefault="00C8002D"/>
    <w:sectPr w:rsidR="00C8002D" w:rsidRPr="003B62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57E7C3" w14:textId="77777777" w:rsidR="007B4606" w:rsidRDefault="007B4606" w:rsidP="00C8002D">
      <w:r>
        <w:separator/>
      </w:r>
    </w:p>
  </w:endnote>
  <w:endnote w:type="continuationSeparator" w:id="0">
    <w:p w14:paraId="47DCB0BF" w14:textId="77777777" w:rsidR="007B4606" w:rsidRDefault="007B4606" w:rsidP="00C800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A6356B" w14:textId="77777777" w:rsidR="007B4606" w:rsidRDefault="007B4606" w:rsidP="00C8002D">
      <w:r>
        <w:separator/>
      </w:r>
    </w:p>
  </w:footnote>
  <w:footnote w:type="continuationSeparator" w:id="0">
    <w:p w14:paraId="55273019" w14:textId="77777777" w:rsidR="007B4606" w:rsidRDefault="007B4606" w:rsidP="00C800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D2F19"/>
    <w:rsid w:val="00071A5E"/>
    <w:rsid w:val="0008623B"/>
    <w:rsid w:val="000A4B83"/>
    <w:rsid w:val="000C2C0F"/>
    <w:rsid w:val="00115FDC"/>
    <w:rsid w:val="0013749E"/>
    <w:rsid w:val="001E0CF4"/>
    <w:rsid w:val="001E7E41"/>
    <w:rsid w:val="00233B85"/>
    <w:rsid w:val="00251B04"/>
    <w:rsid w:val="00275707"/>
    <w:rsid w:val="00373E6B"/>
    <w:rsid w:val="003906D3"/>
    <w:rsid w:val="003B58F1"/>
    <w:rsid w:val="003B6297"/>
    <w:rsid w:val="00412AE6"/>
    <w:rsid w:val="004A57BF"/>
    <w:rsid w:val="004C7D8D"/>
    <w:rsid w:val="00530FE1"/>
    <w:rsid w:val="00567831"/>
    <w:rsid w:val="005D50C8"/>
    <w:rsid w:val="006120FA"/>
    <w:rsid w:val="006352D1"/>
    <w:rsid w:val="00704DC8"/>
    <w:rsid w:val="00765FC6"/>
    <w:rsid w:val="007B1228"/>
    <w:rsid w:val="007B4606"/>
    <w:rsid w:val="008216FD"/>
    <w:rsid w:val="008812E4"/>
    <w:rsid w:val="008F6B89"/>
    <w:rsid w:val="0094174A"/>
    <w:rsid w:val="00944245"/>
    <w:rsid w:val="00984A0C"/>
    <w:rsid w:val="00A12E97"/>
    <w:rsid w:val="00A534BF"/>
    <w:rsid w:val="00B7443A"/>
    <w:rsid w:val="00B95792"/>
    <w:rsid w:val="00BA151B"/>
    <w:rsid w:val="00BB275B"/>
    <w:rsid w:val="00BC4282"/>
    <w:rsid w:val="00C36216"/>
    <w:rsid w:val="00C8002D"/>
    <w:rsid w:val="00C855AF"/>
    <w:rsid w:val="00CA77C7"/>
    <w:rsid w:val="00D630E8"/>
    <w:rsid w:val="00DA748F"/>
    <w:rsid w:val="00DD2F19"/>
    <w:rsid w:val="00E17A96"/>
    <w:rsid w:val="00E401D3"/>
    <w:rsid w:val="00E60B49"/>
    <w:rsid w:val="00EC1BF5"/>
    <w:rsid w:val="00EF4E76"/>
    <w:rsid w:val="00F16E7B"/>
    <w:rsid w:val="00F37BF3"/>
    <w:rsid w:val="00F43886"/>
    <w:rsid w:val="00FA1C1C"/>
    <w:rsid w:val="00FB678B"/>
    <w:rsid w:val="00FE0BA4"/>
    <w:rsid w:val="00FF7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473663BF"/>
  <w15:docId w15:val="{715B8B73-4819-4E71-8BD4-F6C948B05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0F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7443A"/>
  </w:style>
  <w:style w:type="paragraph" w:styleId="Header">
    <w:name w:val="header"/>
    <w:basedOn w:val="Normal"/>
    <w:link w:val="HeaderChar"/>
    <w:uiPriority w:val="99"/>
    <w:unhideWhenUsed/>
    <w:rsid w:val="00C800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002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00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002D"/>
    <w:rPr>
      <w:sz w:val="18"/>
      <w:szCs w:val="18"/>
    </w:rPr>
  </w:style>
  <w:style w:type="table" w:styleId="TableGrid">
    <w:name w:val="Table Grid"/>
    <w:basedOn w:val="TableNormal"/>
    <w:uiPriority w:val="39"/>
    <w:rsid w:val="00C800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E0BA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9684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6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10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48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75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jun Ling</dc:creator>
  <cp:lastModifiedBy>Naimeng Liu</cp:lastModifiedBy>
  <cp:revision>3</cp:revision>
  <cp:lastPrinted>2024-02-08T14:00:00Z</cp:lastPrinted>
  <dcterms:created xsi:type="dcterms:W3CDTF">2024-08-15T05:59:00Z</dcterms:created>
  <dcterms:modified xsi:type="dcterms:W3CDTF">2024-08-19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0a54a8a93ce3497a62b822ee4f26d1542801f606ea18fb3636c0f674b365f3</vt:lpwstr>
  </property>
</Properties>
</file>